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B1E11" w14:textId="77777777" w:rsidR="00142908" w:rsidRPr="007D2781" w:rsidRDefault="00142908" w:rsidP="00142908">
      <w:pPr>
        <w:widowControl/>
        <w:spacing w:before="100" w:beforeAutospacing="1" w:after="100" w:afterAutospacing="1" w:line="480" w:lineRule="auto"/>
        <w:jc w:val="left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7D2781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49FD7274" w14:textId="77777777" w:rsidR="00142908" w:rsidRPr="00AA774B" w:rsidRDefault="00142908" w:rsidP="00142908">
      <w:pPr>
        <w:pStyle w:val="EndNoteBibliography"/>
        <w:ind w:left="720" w:hanging="720"/>
      </w:pPr>
      <w:r w:rsidRPr="007D2781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Pr="007D2781">
        <w:rPr>
          <w:rFonts w:ascii="Times New Roman" w:eastAsia="Times New Roman" w:hAnsi="Times New Roman" w:cs="Times New Roman"/>
          <w:sz w:val="24"/>
          <w:szCs w:val="24"/>
        </w:rPr>
        <w:instrText xml:space="preserve"> ADDIN EN.REFLIST </w:instrText>
      </w:r>
      <w:r w:rsidRPr="007D2781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Pr="00AA774B">
        <w:t>1.</w:t>
      </w:r>
      <w:r w:rsidRPr="00AA774B">
        <w:tab/>
        <w:t xml:space="preserve">Sallusto F, Lenig D, Förster R, Lipp M, Lanzavecchia A: </w:t>
      </w:r>
      <w:r w:rsidRPr="00AA774B">
        <w:rPr>
          <w:b/>
        </w:rPr>
        <w:t>Two subsets of memory T lymphocytes with distinct homing potentials and effector functions</w:t>
      </w:r>
      <w:r w:rsidRPr="00AA774B">
        <w:t xml:space="preserve">. </w:t>
      </w:r>
      <w:r w:rsidRPr="00AA774B">
        <w:rPr>
          <w:i/>
        </w:rPr>
        <w:t xml:space="preserve">Nature </w:t>
      </w:r>
      <w:r w:rsidRPr="00AA774B">
        <w:t xml:space="preserve">1999, </w:t>
      </w:r>
      <w:r w:rsidRPr="00AA774B">
        <w:rPr>
          <w:b/>
        </w:rPr>
        <w:t>401</w:t>
      </w:r>
      <w:r w:rsidRPr="00AA774B">
        <w:t>(6754):708-712.</w:t>
      </w:r>
    </w:p>
    <w:p w14:paraId="1B1CA4C9" w14:textId="77777777" w:rsidR="00142908" w:rsidRPr="00AA774B" w:rsidRDefault="00142908" w:rsidP="00142908">
      <w:pPr>
        <w:pStyle w:val="EndNoteBibliography"/>
        <w:ind w:left="720" w:hanging="720"/>
      </w:pPr>
      <w:r w:rsidRPr="00AA774B">
        <w:t>2.</w:t>
      </w:r>
      <w:r w:rsidRPr="00AA774B">
        <w:tab/>
        <w:t xml:space="preserve">Radbruch A, McGrath MA, Siracusa F, Hoffmann U, Sercan-Alp Ö, Hutloff A, Tokoyoda K, Chang HD, Dong J: </w:t>
      </w:r>
      <w:r w:rsidRPr="00AA774B">
        <w:rPr>
          <w:b/>
        </w:rPr>
        <w:t>Homeostasis and Durability of T-Cell Memory-The Resting and the Restless T-Cell Memory</w:t>
      </w:r>
      <w:r w:rsidRPr="00AA774B">
        <w:t xml:space="preserve">. </w:t>
      </w:r>
      <w:r w:rsidRPr="00AA774B">
        <w:rPr>
          <w:i/>
        </w:rPr>
        <w:t xml:space="preserve">Cold Spring Harb Perspect Biol </w:t>
      </w:r>
      <w:r w:rsidRPr="00AA774B">
        <w:t xml:space="preserve">2021, </w:t>
      </w:r>
      <w:r w:rsidRPr="00AA774B">
        <w:rPr>
          <w:b/>
        </w:rPr>
        <w:t>13</w:t>
      </w:r>
      <w:r w:rsidRPr="00AA774B">
        <w:t>(7).</w:t>
      </w:r>
    </w:p>
    <w:p w14:paraId="34EA61ED" w14:textId="77777777" w:rsidR="00142908" w:rsidRPr="00AA774B" w:rsidRDefault="00142908" w:rsidP="00142908">
      <w:pPr>
        <w:pStyle w:val="EndNoteBibliography"/>
        <w:ind w:left="720" w:hanging="720"/>
      </w:pPr>
      <w:r w:rsidRPr="00AA774B">
        <w:t>3.</w:t>
      </w:r>
      <w:r w:rsidRPr="00AA774B">
        <w:tab/>
        <w:t xml:space="preserve">Shoeran G, Anand N: </w:t>
      </w:r>
      <w:r w:rsidRPr="00AA774B">
        <w:rPr>
          <w:b/>
        </w:rPr>
        <w:t>Interplay of autophagy and Th1/Th2-mediated macrophage polarization in host-pathogen dynamics</w:t>
      </w:r>
      <w:r w:rsidRPr="00AA774B">
        <w:t xml:space="preserve">. </w:t>
      </w:r>
      <w:r w:rsidRPr="00AA774B">
        <w:rPr>
          <w:i/>
        </w:rPr>
        <w:t xml:space="preserve">Front Cell Infect Microbiol </w:t>
      </w:r>
      <w:r w:rsidRPr="00AA774B">
        <w:t xml:space="preserve">2025, </w:t>
      </w:r>
      <w:r w:rsidRPr="00AA774B">
        <w:rPr>
          <w:b/>
        </w:rPr>
        <w:t>15</w:t>
      </w:r>
      <w:r w:rsidRPr="00AA774B">
        <w:t>:1679514.</w:t>
      </w:r>
    </w:p>
    <w:p w14:paraId="1EBB8FB3" w14:textId="77777777" w:rsidR="00142908" w:rsidRPr="00AA774B" w:rsidRDefault="00142908" w:rsidP="00142908">
      <w:pPr>
        <w:pStyle w:val="EndNoteBibliography"/>
        <w:ind w:left="720" w:hanging="720"/>
      </w:pPr>
      <w:r w:rsidRPr="00AA774B">
        <w:t>4.</w:t>
      </w:r>
      <w:r w:rsidRPr="00AA774B">
        <w:tab/>
        <w:t xml:space="preserve">Schirrmacher V: </w:t>
      </w:r>
      <w:r w:rsidRPr="00AA774B">
        <w:rPr>
          <w:b/>
        </w:rPr>
        <w:t>Bone Marrow: The Central Immune System</w:t>
      </w:r>
      <w:r w:rsidRPr="00AA774B">
        <w:t xml:space="preserve">. </w:t>
      </w:r>
      <w:r w:rsidRPr="00AA774B">
        <w:rPr>
          <w:i/>
        </w:rPr>
        <w:t xml:space="preserve">Immuno </w:t>
      </w:r>
      <w:r w:rsidRPr="00AA774B">
        <w:t xml:space="preserve">2023, </w:t>
      </w:r>
      <w:r w:rsidRPr="00AA774B">
        <w:rPr>
          <w:b/>
        </w:rPr>
        <w:t>3</w:t>
      </w:r>
      <w:r w:rsidRPr="00AA774B">
        <w:t>(3):289-329.</w:t>
      </w:r>
    </w:p>
    <w:p w14:paraId="1C848E43" w14:textId="77777777" w:rsidR="00142908" w:rsidRPr="00AA774B" w:rsidRDefault="00142908" w:rsidP="00142908">
      <w:pPr>
        <w:pStyle w:val="EndNoteBibliography"/>
        <w:ind w:left="720" w:hanging="720"/>
      </w:pPr>
      <w:r w:rsidRPr="00AA774B">
        <w:t>5.</w:t>
      </w:r>
      <w:r w:rsidRPr="00AA774B">
        <w:tab/>
        <w:t>Reina-Campos M, Monell A, Ferry A, Luna V, Cheung KP, Galletti G, Scharping NE, Takehara KK, Quon S, Challita PP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Tissue-resident memory CD8 T cell diversity is spatiotemporally imprinted</w:t>
      </w:r>
      <w:r w:rsidRPr="00AA774B">
        <w:t xml:space="preserve">. </w:t>
      </w:r>
      <w:r w:rsidRPr="00AA774B">
        <w:rPr>
          <w:i/>
        </w:rPr>
        <w:t xml:space="preserve">Nature </w:t>
      </w:r>
      <w:r w:rsidRPr="00AA774B">
        <w:t xml:space="preserve">2025, </w:t>
      </w:r>
      <w:r w:rsidRPr="00AA774B">
        <w:rPr>
          <w:b/>
        </w:rPr>
        <w:t>639</w:t>
      </w:r>
      <w:r w:rsidRPr="00AA774B">
        <w:t>(8054):483-492.</w:t>
      </w:r>
    </w:p>
    <w:p w14:paraId="245257B7" w14:textId="77777777" w:rsidR="00142908" w:rsidRPr="00AA774B" w:rsidRDefault="00142908" w:rsidP="00142908">
      <w:pPr>
        <w:pStyle w:val="EndNoteBibliography"/>
        <w:ind w:left="720" w:hanging="720"/>
      </w:pPr>
      <w:r w:rsidRPr="00AA774B">
        <w:t>6.</w:t>
      </w:r>
      <w:r w:rsidRPr="00AA774B">
        <w:tab/>
        <w:t xml:space="preserve">Behr FM, Parga-Vidal L, Kragten NAM, van Dam TJP, Wesselink TH, Sheridan BS, Arens R, van Lier RAW, Stark R, van Gisbergen K: </w:t>
      </w:r>
      <w:r w:rsidRPr="00AA774B">
        <w:rPr>
          <w:b/>
        </w:rPr>
        <w:t>Tissue-resident memory CD8(+) T cells shape local and systemic secondary T cell responses</w:t>
      </w:r>
      <w:r w:rsidRPr="00AA774B">
        <w:t xml:space="preserve">. </w:t>
      </w:r>
      <w:r w:rsidRPr="00AA774B">
        <w:rPr>
          <w:i/>
        </w:rPr>
        <w:t xml:space="preserve">Nat Immunol </w:t>
      </w:r>
      <w:r w:rsidRPr="00AA774B">
        <w:t xml:space="preserve">2020, </w:t>
      </w:r>
      <w:r w:rsidRPr="00AA774B">
        <w:rPr>
          <w:b/>
        </w:rPr>
        <w:t>21</w:t>
      </w:r>
      <w:r w:rsidRPr="00AA774B">
        <w:t>(9):1070-1081.</w:t>
      </w:r>
    </w:p>
    <w:p w14:paraId="05FBC3E0" w14:textId="77777777" w:rsidR="00142908" w:rsidRPr="00AA774B" w:rsidRDefault="00142908" w:rsidP="00142908">
      <w:pPr>
        <w:pStyle w:val="EndNoteBibliography"/>
        <w:ind w:left="720" w:hanging="720"/>
      </w:pPr>
      <w:r w:rsidRPr="00AA774B">
        <w:t>7.</w:t>
      </w:r>
      <w:r w:rsidRPr="00AA774B">
        <w:tab/>
        <w:t>Fonseca R, Beura LK, Quarnstrom CF, Ghoneim HE, Fan Y, Zebley CC, Scott MC, Fares-Frederickson NJ, Wijeyesinghe S, Thompson EA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Developmental plasticity allows outside-in immune responses by resident memory T cells</w:t>
      </w:r>
      <w:r w:rsidRPr="00AA774B">
        <w:t xml:space="preserve">. </w:t>
      </w:r>
      <w:r w:rsidRPr="00AA774B">
        <w:rPr>
          <w:i/>
        </w:rPr>
        <w:t xml:space="preserve">Nat Immunol </w:t>
      </w:r>
      <w:r w:rsidRPr="00AA774B">
        <w:t xml:space="preserve">2020, </w:t>
      </w:r>
      <w:r w:rsidRPr="00AA774B">
        <w:rPr>
          <w:b/>
        </w:rPr>
        <w:t>21</w:t>
      </w:r>
      <w:r w:rsidRPr="00AA774B">
        <w:t>(4):412-421.</w:t>
      </w:r>
    </w:p>
    <w:p w14:paraId="26962B4A" w14:textId="77777777" w:rsidR="00142908" w:rsidRPr="00AA774B" w:rsidRDefault="00142908" w:rsidP="00142908">
      <w:pPr>
        <w:pStyle w:val="EndNoteBibliography"/>
        <w:ind w:left="720" w:hanging="720"/>
      </w:pPr>
      <w:r w:rsidRPr="00AA774B">
        <w:t>8.</w:t>
      </w:r>
      <w:r w:rsidRPr="00AA774B">
        <w:tab/>
        <w:t>Cendón C, Du W, Durek P, Liu YC, Alexander T, Serene L, Yang X, Gasparoni G, Salhab A, Nordström K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Resident memory CD4(+) T lymphocytes mobilize from bone marrow to contribute to a systemic secondary immune reaction</w:t>
      </w:r>
      <w:r w:rsidRPr="00AA774B">
        <w:t xml:space="preserve">. </w:t>
      </w:r>
      <w:r w:rsidRPr="00AA774B">
        <w:rPr>
          <w:i/>
        </w:rPr>
        <w:t xml:space="preserve">Eur J Immunol </w:t>
      </w:r>
      <w:r w:rsidRPr="00AA774B">
        <w:t xml:space="preserve">2022, </w:t>
      </w:r>
      <w:r w:rsidRPr="00AA774B">
        <w:rPr>
          <w:b/>
        </w:rPr>
        <w:t>52</w:t>
      </w:r>
      <w:r w:rsidRPr="00AA774B">
        <w:t>(5):737-752.</w:t>
      </w:r>
    </w:p>
    <w:p w14:paraId="6A077139" w14:textId="77777777" w:rsidR="00142908" w:rsidRPr="00AA774B" w:rsidRDefault="00142908" w:rsidP="00142908">
      <w:pPr>
        <w:pStyle w:val="EndNoteBibliography"/>
        <w:ind w:left="720" w:hanging="720"/>
      </w:pPr>
      <w:r w:rsidRPr="00AA774B">
        <w:t>9.</w:t>
      </w:r>
      <w:r w:rsidRPr="00AA774B">
        <w:tab/>
        <w:t>Koda Y, Teratani T, Chu PS, Hagihara Y, Mikami Y, Harada Y, Tsujikawa H, Miyamoto K, Suzuki T, Taniki N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CD8(+) tissue-resident memory T cells promote liver fibrosis resolution by inducing apoptosis of hepatic stellate cells</w:t>
      </w:r>
      <w:r w:rsidRPr="00AA774B">
        <w:t xml:space="preserve">. </w:t>
      </w:r>
      <w:r w:rsidRPr="00AA774B">
        <w:rPr>
          <w:i/>
        </w:rPr>
        <w:t xml:space="preserve">Nat Commun </w:t>
      </w:r>
      <w:r w:rsidRPr="00AA774B">
        <w:t xml:space="preserve">2021, </w:t>
      </w:r>
      <w:r w:rsidRPr="00AA774B">
        <w:rPr>
          <w:b/>
        </w:rPr>
        <w:t>12</w:t>
      </w:r>
      <w:r w:rsidRPr="00AA774B">
        <w:t>(1):4474.</w:t>
      </w:r>
    </w:p>
    <w:p w14:paraId="3A8F9284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0.</w:t>
      </w:r>
      <w:r w:rsidRPr="00AA774B">
        <w:tab/>
        <w:t>Huang B, Lyu Z, Qian Q, Chen Y, Zhang J, Li B, Li Y, Liang J, Liu Q, Li Y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NUDT1 promotes the accumulation and longevity of CD103(+) T(RM) cells in primary biliary cholangitis</w:t>
      </w:r>
      <w:r w:rsidRPr="00AA774B">
        <w:t xml:space="preserve">. </w:t>
      </w:r>
      <w:r w:rsidRPr="00AA774B">
        <w:rPr>
          <w:i/>
        </w:rPr>
        <w:t xml:space="preserve">J Hepatol </w:t>
      </w:r>
      <w:r w:rsidRPr="00AA774B">
        <w:t xml:space="preserve">2022, </w:t>
      </w:r>
      <w:r w:rsidRPr="00AA774B">
        <w:rPr>
          <w:b/>
        </w:rPr>
        <w:t>77</w:t>
      </w:r>
      <w:r w:rsidRPr="00AA774B">
        <w:t>(5):1311-1324.</w:t>
      </w:r>
    </w:p>
    <w:p w14:paraId="30F4A0A1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1.</w:t>
      </w:r>
      <w:r w:rsidRPr="00AA774B">
        <w:tab/>
        <w:t>Ostkamp P, Deffner M, Schulte-Mecklenbeck A, Wünsch C, Lu IN, Wu GF, Goelz S, De Jager PL, Kuhlmann T, Gross CC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A single-cell analysis framework allows for characterization of CSF leukocytes and their tissue of origin in multiple sclerosis</w:t>
      </w:r>
      <w:r w:rsidRPr="00AA774B">
        <w:t xml:space="preserve">. </w:t>
      </w:r>
      <w:r w:rsidRPr="00AA774B">
        <w:rPr>
          <w:i/>
        </w:rPr>
        <w:t xml:space="preserve">Sci Transl Med </w:t>
      </w:r>
      <w:r w:rsidRPr="00AA774B">
        <w:t xml:space="preserve">2022, </w:t>
      </w:r>
      <w:r w:rsidRPr="00AA774B">
        <w:rPr>
          <w:b/>
        </w:rPr>
        <w:t>14</w:t>
      </w:r>
      <w:r w:rsidRPr="00AA774B">
        <w:t>(673):eadc9778.</w:t>
      </w:r>
    </w:p>
    <w:p w14:paraId="33C30FB0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2.</w:t>
      </w:r>
      <w:r w:rsidRPr="00AA774B">
        <w:tab/>
        <w:t>Cheuk S, Schlums H, Gallais Sérézal I, Martini E, Chiang SC, Marquardt N, Gibbs A, Detlofsson E, Introini A, Forkel M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CD49a Expression Defines Tissue-Resident CD8(+) T Cells Poised for Cytotoxic Function in Human Skin</w:t>
      </w:r>
      <w:r w:rsidRPr="00AA774B">
        <w:t xml:space="preserve">. </w:t>
      </w:r>
      <w:r w:rsidRPr="00AA774B">
        <w:rPr>
          <w:i/>
        </w:rPr>
        <w:t xml:space="preserve">Immunity </w:t>
      </w:r>
      <w:r w:rsidRPr="00AA774B">
        <w:t xml:space="preserve">2017, </w:t>
      </w:r>
      <w:r w:rsidRPr="00AA774B">
        <w:rPr>
          <w:b/>
        </w:rPr>
        <w:t>46</w:t>
      </w:r>
      <w:r w:rsidRPr="00AA774B">
        <w:t>(2):287-300.</w:t>
      </w:r>
    </w:p>
    <w:p w14:paraId="5D3DAC8D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3.</w:t>
      </w:r>
      <w:r w:rsidRPr="00AA774B">
        <w:tab/>
        <w:t xml:space="preserve">Zitti B, Hoffer E, Zheng W, Pandey RV, Schlums H, Perinetti Casoni G, Fusi I, Nguyen L, </w:t>
      </w:r>
      <w:r w:rsidRPr="00AA774B">
        <w:lastRenderedPageBreak/>
        <w:t>Kärner J, Kokkinou E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Human skin-resident CD8(+) T cells require RUNX2 and RUNX3 for induction of cytotoxicity and expression of the integrin CD49a</w:t>
      </w:r>
      <w:r w:rsidRPr="00AA774B">
        <w:t xml:space="preserve">. </w:t>
      </w:r>
      <w:r w:rsidRPr="00AA774B">
        <w:rPr>
          <w:i/>
        </w:rPr>
        <w:t xml:space="preserve">Immunity </w:t>
      </w:r>
      <w:r w:rsidRPr="00AA774B">
        <w:t xml:space="preserve">2023, </w:t>
      </w:r>
      <w:r w:rsidRPr="00AA774B">
        <w:rPr>
          <w:b/>
        </w:rPr>
        <w:t>56</w:t>
      </w:r>
      <w:r w:rsidRPr="00AA774B">
        <w:t>(6):1285-1302.e1287.</w:t>
      </w:r>
    </w:p>
    <w:p w14:paraId="2211805B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4.</w:t>
      </w:r>
      <w:r w:rsidRPr="00AA774B">
        <w:tab/>
        <w:t xml:space="preserve">Schøller AS, Nazerai L, Christensen JP, Thomsen AR: </w:t>
      </w:r>
      <w:r w:rsidRPr="00AA774B">
        <w:rPr>
          <w:b/>
        </w:rPr>
        <w:t>Functionally Competent, PD-1(+) CD8(+) Trm Cells Populate the Brain Following Local Antigen Encounter</w:t>
      </w:r>
      <w:r w:rsidRPr="00AA774B">
        <w:t xml:space="preserve">. </w:t>
      </w:r>
      <w:r w:rsidRPr="00AA774B">
        <w:rPr>
          <w:i/>
        </w:rPr>
        <w:t xml:space="preserve">Front Immunol </w:t>
      </w:r>
      <w:r w:rsidRPr="00AA774B">
        <w:t xml:space="preserve">2020, </w:t>
      </w:r>
      <w:r w:rsidRPr="00AA774B">
        <w:rPr>
          <w:b/>
        </w:rPr>
        <w:t>11</w:t>
      </w:r>
      <w:r w:rsidRPr="00AA774B">
        <w:t>:595707.</w:t>
      </w:r>
    </w:p>
    <w:p w14:paraId="1475E273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5.</w:t>
      </w:r>
      <w:r w:rsidRPr="00AA774B">
        <w:tab/>
        <w:t xml:space="preserve">Steinert EM, Schenkel JM, Fraser KA, Beura LK, Manlove LS, Igyártó BZ, Southern PJ, Masopust D: </w:t>
      </w:r>
      <w:r w:rsidRPr="00AA774B">
        <w:rPr>
          <w:b/>
        </w:rPr>
        <w:t>Quantifying Memory CD8 T Cells Reveals Regionalization of Immunosurveillance</w:t>
      </w:r>
      <w:r w:rsidRPr="00AA774B">
        <w:t xml:space="preserve">. </w:t>
      </w:r>
      <w:r w:rsidRPr="00AA774B">
        <w:rPr>
          <w:i/>
        </w:rPr>
        <w:t xml:space="preserve">Cell </w:t>
      </w:r>
      <w:r w:rsidRPr="00AA774B">
        <w:t xml:space="preserve">2015, </w:t>
      </w:r>
      <w:r w:rsidRPr="00AA774B">
        <w:rPr>
          <w:b/>
        </w:rPr>
        <w:t>161</w:t>
      </w:r>
      <w:r w:rsidRPr="00AA774B">
        <w:t>(4):737-749.</w:t>
      </w:r>
    </w:p>
    <w:p w14:paraId="097D22E2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6.</w:t>
      </w:r>
      <w:r w:rsidRPr="00AA774B">
        <w:tab/>
        <w:t>Schneider Revueltas E, Ferreira-Gomes M, Guerra GM, Durek P, Heinrich F, Casanovas Subirana A, Tokoyoda K, Dong J, Reinke S, Hardt S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Surface CD69-Negative CD4 and CD8 Bone Marrow-Resident Human Memory T Cells</w:t>
      </w:r>
      <w:r w:rsidRPr="00AA774B">
        <w:t xml:space="preserve">. </w:t>
      </w:r>
      <w:r w:rsidRPr="00AA774B">
        <w:rPr>
          <w:i/>
        </w:rPr>
        <w:t xml:space="preserve">Eur J Immunol </w:t>
      </w:r>
      <w:r w:rsidRPr="00AA774B">
        <w:t xml:space="preserve">2025, </w:t>
      </w:r>
      <w:r w:rsidRPr="00AA774B">
        <w:rPr>
          <w:b/>
        </w:rPr>
        <w:t>55</w:t>
      </w:r>
      <w:r w:rsidRPr="00AA774B">
        <w:t>(5):e202451529.</w:t>
      </w:r>
    </w:p>
    <w:p w14:paraId="20AFE80F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7.</w:t>
      </w:r>
      <w:r w:rsidRPr="00AA774B">
        <w:tab/>
        <w:t>Okhrimenko A, Grün JR, Westendorf K, Fang Z, Reinke S, von Roth P, Wassilew G, Kühl AA, Kudernatsch R, Demski S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Human memory T cells from the bone marrow are resting and maintain long-lasting systemic memory</w:t>
      </w:r>
      <w:r w:rsidRPr="00AA774B">
        <w:t xml:space="preserve">. </w:t>
      </w:r>
      <w:r w:rsidRPr="00AA774B">
        <w:rPr>
          <w:i/>
        </w:rPr>
        <w:t xml:space="preserve">Proc Natl Acad Sci U S A </w:t>
      </w:r>
      <w:r w:rsidRPr="00AA774B">
        <w:t xml:space="preserve">2014, </w:t>
      </w:r>
      <w:r w:rsidRPr="00AA774B">
        <w:rPr>
          <w:b/>
        </w:rPr>
        <w:t>111</w:t>
      </w:r>
      <w:r w:rsidRPr="00AA774B">
        <w:t>(25):9229-9234.</w:t>
      </w:r>
    </w:p>
    <w:p w14:paraId="17664485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8.</w:t>
      </w:r>
      <w:r w:rsidRPr="00AA774B">
        <w:tab/>
        <w:t>Sercan Alp Ö, Durlanik S, Schulz D, McGrath M, Grün JR, Bardua M, Ikuta K, Sgouroudis E, Riedel R, Zehentmeier S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Memory CD8+ T cells colocalize with IL-7+ stromal cells in bone marrow and rest in terms of proliferation and transcription</w:t>
      </w:r>
      <w:r w:rsidRPr="00AA774B">
        <w:t xml:space="preserve">. </w:t>
      </w:r>
      <w:r w:rsidRPr="00AA774B">
        <w:rPr>
          <w:i/>
        </w:rPr>
        <w:t xml:space="preserve">European Journal of Immunology </w:t>
      </w:r>
      <w:r w:rsidRPr="00AA774B">
        <w:t xml:space="preserve">2015, </w:t>
      </w:r>
      <w:r w:rsidRPr="00AA774B">
        <w:rPr>
          <w:b/>
        </w:rPr>
        <w:t>45</w:t>
      </w:r>
      <w:r w:rsidRPr="00AA774B">
        <w:t>(4):975-987.</w:t>
      </w:r>
    </w:p>
    <w:p w14:paraId="495F5737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9.</w:t>
      </w:r>
      <w:r w:rsidRPr="00AA774B">
        <w:tab/>
        <w:t xml:space="preserve">Chang HD, Tokoyoda K, Radbruch A: </w:t>
      </w:r>
      <w:r w:rsidRPr="00AA774B">
        <w:rPr>
          <w:b/>
        </w:rPr>
        <w:t>Immunological memories of the bone marrow</w:t>
      </w:r>
      <w:r w:rsidRPr="00AA774B">
        <w:t xml:space="preserve">. </w:t>
      </w:r>
      <w:r w:rsidRPr="00AA774B">
        <w:rPr>
          <w:i/>
        </w:rPr>
        <w:t xml:space="preserve">Immunol Rev </w:t>
      </w:r>
      <w:r w:rsidRPr="00AA774B">
        <w:t xml:space="preserve">2018, </w:t>
      </w:r>
      <w:r w:rsidRPr="00AA774B">
        <w:rPr>
          <w:b/>
        </w:rPr>
        <w:t>283</w:t>
      </w:r>
      <w:r w:rsidRPr="00AA774B">
        <w:t>(1):86-98.</w:t>
      </w:r>
    </w:p>
    <w:p w14:paraId="69A1BBF5" w14:textId="77777777" w:rsidR="00142908" w:rsidRPr="00AA774B" w:rsidRDefault="00142908" w:rsidP="00142908">
      <w:pPr>
        <w:pStyle w:val="EndNoteBibliography"/>
        <w:ind w:left="720" w:hanging="720"/>
      </w:pPr>
      <w:r w:rsidRPr="00AA774B">
        <w:t>20.</w:t>
      </w:r>
      <w:r w:rsidRPr="00AA774B">
        <w:tab/>
        <w:t xml:space="preserve">Siracusa F, Alp OS, Maschmeyer P, McGrath M, Mashreghi MF, Hojyo S, Chang HD, Tokoyoda K, Radbruch A: </w:t>
      </w:r>
      <w:r w:rsidRPr="00AA774B">
        <w:rPr>
          <w:b/>
        </w:rPr>
        <w:t>Maintenance of CD8(+) memory T lymphocytes in the spleen but not in the bone marrow is dependent on proliferation</w:t>
      </w:r>
      <w:r w:rsidRPr="00AA774B">
        <w:t xml:space="preserve">. </w:t>
      </w:r>
      <w:r w:rsidRPr="00AA774B">
        <w:rPr>
          <w:i/>
        </w:rPr>
        <w:t xml:space="preserve">Eur J Immunol </w:t>
      </w:r>
      <w:r w:rsidRPr="00AA774B">
        <w:t xml:space="preserve">2017, </w:t>
      </w:r>
      <w:r w:rsidRPr="00AA774B">
        <w:rPr>
          <w:b/>
        </w:rPr>
        <w:t>47</w:t>
      </w:r>
      <w:r w:rsidRPr="00AA774B">
        <w:t>(11):1900-1905.</w:t>
      </w:r>
    </w:p>
    <w:p w14:paraId="7CB4A42E" w14:textId="77777777" w:rsidR="00142908" w:rsidRPr="00AA774B" w:rsidRDefault="00142908" w:rsidP="00142908">
      <w:pPr>
        <w:pStyle w:val="EndNoteBibliography"/>
        <w:ind w:left="720" w:hanging="720"/>
      </w:pPr>
      <w:r w:rsidRPr="00AA774B">
        <w:t>21.</w:t>
      </w:r>
      <w:r w:rsidRPr="00AA774B">
        <w:tab/>
        <w:t xml:space="preserve">Tokoyoda K, Zehentmeier S, Hegazy AN, Albrecht I, Grün JR, Löhning M, Radbruch A: </w:t>
      </w:r>
      <w:r w:rsidRPr="00AA774B">
        <w:rPr>
          <w:b/>
        </w:rPr>
        <w:t>Professional memory CD4+ T lymphocytes preferentially reside and rest in the bone marrow</w:t>
      </w:r>
      <w:r w:rsidRPr="00AA774B">
        <w:t xml:space="preserve">. </w:t>
      </w:r>
      <w:r w:rsidRPr="00AA774B">
        <w:rPr>
          <w:i/>
        </w:rPr>
        <w:t xml:space="preserve">Immunity </w:t>
      </w:r>
      <w:r w:rsidRPr="00AA774B">
        <w:t xml:space="preserve">2009, </w:t>
      </w:r>
      <w:r w:rsidRPr="00AA774B">
        <w:rPr>
          <w:b/>
        </w:rPr>
        <w:t>30</w:t>
      </w:r>
      <w:r w:rsidRPr="00AA774B">
        <w:t>(5):721-730.</w:t>
      </w:r>
    </w:p>
    <w:p w14:paraId="390B746B" w14:textId="77777777" w:rsidR="00142908" w:rsidRPr="00AA774B" w:rsidRDefault="00142908" w:rsidP="00142908">
      <w:pPr>
        <w:pStyle w:val="EndNoteBibliography"/>
        <w:ind w:left="720" w:hanging="720"/>
      </w:pPr>
      <w:r w:rsidRPr="00AA774B">
        <w:t>22.</w:t>
      </w:r>
      <w:r w:rsidRPr="00AA774B">
        <w:tab/>
        <w:t>Kurd NS, He Z, Louis TL, Milner JJ, Omilusik KD, Jin W, Tsai MS, Widjaja CE, Kanbar JN, Olvera JG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Early precursors and molecular determinants of tissue-resident memory CD8(+) T lymphocytes revealed by single-cell RNA sequencing</w:t>
      </w:r>
      <w:r w:rsidRPr="00AA774B">
        <w:t xml:space="preserve">. </w:t>
      </w:r>
      <w:r w:rsidRPr="00AA774B">
        <w:rPr>
          <w:i/>
        </w:rPr>
        <w:t xml:space="preserve">Sci Immunol </w:t>
      </w:r>
      <w:r w:rsidRPr="00AA774B">
        <w:t xml:space="preserve">2020, </w:t>
      </w:r>
      <w:r w:rsidRPr="00AA774B">
        <w:rPr>
          <w:b/>
        </w:rPr>
        <w:t>5</w:t>
      </w:r>
      <w:r w:rsidRPr="00AA774B">
        <w:t>(47).</w:t>
      </w:r>
    </w:p>
    <w:p w14:paraId="077E0285" w14:textId="77777777" w:rsidR="00142908" w:rsidRPr="00AA774B" w:rsidRDefault="00142908" w:rsidP="00142908">
      <w:pPr>
        <w:pStyle w:val="EndNoteBibliography"/>
        <w:ind w:left="720" w:hanging="720"/>
      </w:pPr>
      <w:r w:rsidRPr="00AA774B">
        <w:t>23.</w:t>
      </w:r>
      <w:r w:rsidRPr="00AA774B">
        <w:tab/>
        <w:t>Kumar BV, Ma W, Miron M, Granot T, Guyer RS, Carpenter DJ, Senda T, Sun X, Ho SH, Lerner H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Human Tissue-Resident Memory T Cells Are Defined by Core Transcriptional and Functional Signatures in Lymphoid and Mucosal Sites</w:t>
      </w:r>
      <w:r w:rsidRPr="00AA774B">
        <w:t xml:space="preserve">. </w:t>
      </w:r>
      <w:r w:rsidRPr="00AA774B">
        <w:rPr>
          <w:i/>
        </w:rPr>
        <w:t xml:space="preserve">Cell Rep </w:t>
      </w:r>
      <w:r w:rsidRPr="00AA774B">
        <w:t xml:space="preserve">2017, </w:t>
      </w:r>
      <w:r w:rsidRPr="00AA774B">
        <w:rPr>
          <w:b/>
        </w:rPr>
        <w:t>20</w:t>
      </w:r>
      <w:r w:rsidRPr="00AA774B">
        <w:t>(12):2921-2934.</w:t>
      </w:r>
    </w:p>
    <w:p w14:paraId="08334D09" w14:textId="77777777" w:rsidR="00142908" w:rsidRPr="00AA774B" w:rsidRDefault="00142908" w:rsidP="00142908">
      <w:pPr>
        <w:pStyle w:val="EndNoteBibliography"/>
        <w:ind w:left="720" w:hanging="720"/>
      </w:pPr>
      <w:r w:rsidRPr="00AA774B">
        <w:t>24.</w:t>
      </w:r>
      <w:r w:rsidRPr="00AA774B">
        <w:tab/>
        <w:t xml:space="preserve">Sewell AK: </w:t>
      </w:r>
      <w:r w:rsidRPr="00AA774B">
        <w:rPr>
          <w:b/>
        </w:rPr>
        <w:t>Why must T cells be cross-reactive?</w:t>
      </w:r>
      <w:r w:rsidRPr="00AA774B">
        <w:t xml:space="preserve"> </w:t>
      </w:r>
      <w:r w:rsidRPr="00AA774B">
        <w:rPr>
          <w:i/>
        </w:rPr>
        <w:t xml:space="preserve">Nat Rev Immunol </w:t>
      </w:r>
      <w:r w:rsidRPr="00AA774B">
        <w:t xml:space="preserve">2012, </w:t>
      </w:r>
      <w:r w:rsidRPr="00AA774B">
        <w:rPr>
          <w:b/>
        </w:rPr>
        <w:t>12</w:t>
      </w:r>
      <w:r w:rsidRPr="00AA774B">
        <w:t>(9):669-677.</w:t>
      </w:r>
    </w:p>
    <w:p w14:paraId="331F05E5" w14:textId="77777777" w:rsidR="00142908" w:rsidRPr="00AA774B" w:rsidRDefault="00142908" w:rsidP="00142908">
      <w:pPr>
        <w:pStyle w:val="EndNoteBibliography"/>
        <w:ind w:left="720" w:hanging="720"/>
      </w:pPr>
      <w:r w:rsidRPr="00AA774B">
        <w:t>25.</w:t>
      </w:r>
      <w:r w:rsidRPr="00AA774B">
        <w:tab/>
        <w:t>Koutsakos M, Illing PT, Nguyen THO, Mifsud NA, Crawford JC, Rizzetto S, Eltahla AA, Clemens EB, Sant S, Chua BY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Human CD8(+) T cell cross-reactivity across influenza A, B and C viruses</w:t>
      </w:r>
      <w:r w:rsidRPr="00AA774B">
        <w:t xml:space="preserve">. </w:t>
      </w:r>
      <w:r w:rsidRPr="00AA774B">
        <w:rPr>
          <w:i/>
        </w:rPr>
        <w:t xml:space="preserve">Nat Immunol </w:t>
      </w:r>
      <w:r w:rsidRPr="00AA774B">
        <w:t xml:space="preserve">2019, </w:t>
      </w:r>
      <w:r w:rsidRPr="00AA774B">
        <w:rPr>
          <w:b/>
        </w:rPr>
        <w:t>20</w:t>
      </w:r>
      <w:r w:rsidRPr="00AA774B">
        <w:t>(5):613-625.</w:t>
      </w:r>
    </w:p>
    <w:p w14:paraId="483201CD" w14:textId="77777777" w:rsidR="00142908" w:rsidRPr="00AA774B" w:rsidRDefault="00142908" w:rsidP="00142908">
      <w:pPr>
        <w:pStyle w:val="EndNoteBibliography"/>
        <w:ind w:left="720" w:hanging="720"/>
      </w:pPr>
      <w:r w:rsidRPr="00AA774B">
        <w:t>26.</w:t>
      </w:r>
      <w:r w:rsidRPr="00AA774B">
        <w:tab/>
        <w:t>Zheng MZM, Tan TK, Villalon-Letelier F, Lau H, Deng YM, Fritzlar S, Valkenburg SA, Gu H, Poon LLM, Reading PC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 xml:space="preserve">Single-cycle influenza virus vaccine generates lung </w:t>
      </w:r>
      <w:r w:rsidRPr="00AA774B">
        <w:rPr>
          <w:b/>
        </w:rPr>
        <w:lastRenderedPageBreak/>
        <w:t>CD8(+) Trm that cross-react against viral variants and subvert virus escape mutants</w:t>
      </w:r>
      <w:r w:rsidRPr="00AA774B">
        <w:t xml:space="preserve">. </w:t>
      </w:r>
      <w:r w:rsidRPr="00AA774B">
        <w:rPr>
          <w:i/>
        </w:rPr>
        <w:t xml:space="preserve">Sci Adv </w:t>
      </w:r>
      <w:r w:rsidRPr="00AA774B">
        <w:t xml:space="preserve">2023, </w:t>
      </w:r>
      <w:r w:rsidRPr="00AA774B">
        <w:rPr>
          <w:b/>
        </w:rPr>
        <w:t>9</w:t>
      </w:r>
      <w:r w:rsidRPr="00AA774B">
        <w:t>(36):eadg3469.</w:t>
      </w:r>
    </w:p>
    <w:p w14:paraId="417BE69F" w14:textId="77777777" w:rsidR="00142908" w:rsidRPr="00AA774B" w:rsidRDefault="00142908" w:rsidP="00142908">
      <w:pPr>
        <w:pStyle w:val="EndNoteBibliography"/>
        <w:ind w:left="720" w:hanging="720"/>
      </w:pPr>
      <w:r w:rsidRPr="00AA774B">
        <w:t>27.</w:t>
      </w:r>
      <w:r w:rsidRPr="00AA774B">
        <w:tab/>
        <w:t xml:space="preserve">Ahmed R, Gray D: </w:t>
      </w:r>
      <w:r w:rsidRPr="00AA774B">
        <w:rPr>
          <w:b/>
        </w:rPr>
        <w:t>Immunological memory and protective immunity: understanding their relation</w:t>
      </w:r>
      <w:r w:rsidRPr="00AA774B">
        <w:t xml:space="preserve">. </w:t>
      </w:r>
      <w:r w:rsidRPr="00AA774B">
        <w:rPr>
          <w:i/>
        </w:rPr>
        <w:t xml:space="preserve">Science </w:t>
      </w:r>
      <w:r w:rsidRPr="00AA774B">
        <w:t xml:space="preserve">1996, </w:t>
      </w:r>
      <w:r w:rsidRPr="00AA774B">
        <w:rPr>
          <w:b/>
        </w:rPr>
        <w:t>272</w:t>
      </w:r>
      <w:r w:rsidRPr="00AA774B">
        <w:t>(5258):54-60.</w:t>
      </w:r>
    </w:p>
    <w:p w14:paraId="494B30BC" w14:textId="77777777" w:rsidR="00142908" w:rsidRPr="00AA774B" w:rsidRDefault="00142908" w:rsidP="00142908">
      <w:pPr>
        <w:pStyle w:val="EndNoteBibliography"/>
        <w:ind w:left="720" w:hanging="720"/>
      </w:pPr>
      <w:r w:rsidRPr="00AA774B">
        <w:t>28.</w:t>
      </w:r>
      <w:r w:rsidRPr="00AA774B">
        <w:tab/>
        <w:t xml:space="preserve">McGregor DD, Gowans JL: </w:t>
      </w:r>
      <w:r w:rsidRPr="00AA774B">
        <w:rPr>
          <w:b/>
        </w:rPr>
        <w:t>SURVIVAL OF HOMOGRAFTS OF SKIN IN RATS DEPLETED OF LYMPHOCYTES BY CHRONIC DRAINAGE FROM THE THORACIC DUCT</w:t>
      </w:r>
      <w:r w:rsidRPr="00AA774B">
        <w:t xml:space="preserve">. </w:t>
      </w:r>
      <w:r w:rsidRPr="00AA774B">
        <w:rPr>
          <w:i/>
        </w:rPr>
        <w:t xml:space="preserve">Lancet </w:t>
      </w:r>
      <w:r w:rsidRPr="00AA774B">
        <w:t xml:space="preserve">1964, </w:t>
      </w:r>
      <w:r w:rsidRPr="00AA774B">
        <w:rPr>
          <w:b/>
        </w:rPr>
        <w:t>1</w:t>
      </w:r>
      <w:r w:rsidRPr="00AA774B">
        <w:t>(7334):629-632.</w:t>
      </w:r>
    </w:p>
    <w:p w14:paraId="6499875E" w14:textId="77777777" w:rsidR="00142908" w:rsidRPr="00AA774B" w:rsidRDefault="00142908" w:rsidP="00142908">
      <w:pPr>
        <w:pStyle w:val="EndNoteBibliography"/>
        <w:ind w:left="720" w:hanging="720"/>
      </w:pPr>
      <w:r w:rsidRPr="00AA774B">
        <w:t>29.</w:t>
      </w:r>
      <w:r w:rsidRPr="00AA774B">
        <w:tab/>
        <w:t xml:space="preserve">Teijaro JR, Turner D, Pham Q, Wherry EJ, Lefrançois L, Farber DL: </w:t>
      </w:r>
      <w:r w:rsidRPr="00AA774B">
        <w:rPr>
          <w:b/>
        </w:rPr>
        <w:t>Cutting edge: Tissue-retentive lung memory CD4 T cells mediate optimal protection to respiratory virus infection</w:t>
      </w:r>
      <w:r w:rsidRPr="00AA774B">
        <w:t xml:space="preserve">. </w:t>
      </w:r>
      <w:r w:rsidRPr="00AA774B">
        <w:rPr>
          <w:i/>
        </w:rPr>
        <w:t xml:space="preserve">J Immunol </w:t>
      </w:r>
      <w:r w:rsidRPr="00AA774B">
        <w:t xml:space="preserve">2011, </w:t>
      </w:r>
      <w:r w:rsidRPr="00AA774B">
        <w:rPr>
          <w:b/>
        </w:rPr>
        <w:t>187</w:t>
      </w:r>
      <w:r w:rsidRPr="00AA774B">
        <w:t>(11):5510-5514.</w:t>
      </w:r>
    </w:p>
    <w:p w14:paraId="70EB10A4" w14:textId="77777777" w:rsidR="00142908" w:rsidRPr="00AA774B" w:rsidRDefault="00142908" w:rsidP="00142908">
      <w:pPr>
        <w:pStyle w:val="EndNoteBibliography"/>
        <w:ind w:left="720" w:hanging="720"/>
      </w:pPr>
      <w:r w:rsidRPr="00AA774B">
        <w:t>30.</w:t>
      </w:r>
      <w:r w:rsidRPr="00AA774B">
        <w:tab/>
        <w:t xml:space="preserve">Mackay LK, Kallies A: </w:t>
      </w:r>
      <w:r w:rsidRPr="00AA774B">
        <w:rPr>
          <w:b/>
        </w:rPr>
        <w:t>Transcriptional Regulation of Tissue-Resident Lymphocytes</w:t>
      </w:r>
      <w:r w:rsidRPr="00AA774B">
        <w:t xml:space="preserve">. </w:t>
      </w:r>
      <w:r w:rsidRPr="00AA774B">
        <w:rPr>
          <w:i/>
        </w:rPr>
        <w:t xml:space="preserve">Trends in Immunology </w:t>
      </w:r>
      <w:r w:rsidRPr="00AA774B">
        <w:t xml:space="preserve">2017, </w:t>
      </w:r>
      <w:r w:rsidRPr="00AA774B">
        <w:rPr>
          <w:b/>
        </w:rPr>
        <w:t>38</w:t>
      </w:r>
      <w:r w:rsidRPr="00AA774B">
        <w:t>(2):94-103.</w:t>
      </w:r>
    </w:p>
    <w:p w14:paraId="04EA4836" w14:textId="77777777" w:rsidR="00142908" w:rsidRPr="00AA774B" w:rsidRDefault="00142908" w:rsidP="00142908">
      <w:pPr>
        <w:pStyle w:val="EndNoteBibliography"/>
        <w:ind w:left="720" w:hanging="720"/>
      </w:pPr>
      <w:r w:rsidRPr="00AA774B">
        <w:t>31.</w:t>
      </w:r>
      <w:r w:rsidRPr="00AA774B">
        <w:tab/>
        <w:t>Clark RA, Watanabe R, Teague JE, Schlapbach C, Tawa MC, Adams N, Dorosario AA, Chaney KS, Cutler CS, Leboeuf NR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Skin effector memory T cells do not recirculate and provide immune protection in alemtuzumab-treated CTCL patients</w:t>
      </w:r>
      <w:r w:rsidRPr="00AA774B">
        <w:t xml:space="preserve">. </w:t>
      </w:r>
      <w:r w:rsidRPr="00AA774B">
        <w:rPr>
          <w:i/>
        </w:rPr>
        <w:t xml:space="preserve">Sci Transl Med </w:t>
      </w:r>
      <w:r w:rsidRPr="00AA774B">
        <w:t xml:space="preserve">2012, </w:t>
      </w:r>
      <w:r w:rsidRPr="00AA774B">
        <w:rPr>
          <w:b/>
        </w:rPr>
        <w:t>4</w:t>
      </w:r>
      <w:r w:rsidRPr="00AA774B">
        <w:t>(117):117ra117.</w:t>
      </w:r>
    </w:p>
    <w:p w14:paraId="2AE0F0FF" w14:textId="77777777" w:rsidR="00142908" w:rsidRPr="00AA774B" w:rsidRDefault="00142908" w:rsidP="00142908">
      <w:pPr>
        <w:pStyle w:val="EndNoteBibliography"/>
        <w:ind w:left="720" w:hanging="720"/>
      </w:pPr>
      <w:r w:rsidRPr="00AA774B">
        <w:t>32.</w:t>
      </w:r>
      <w:r w:rsidRPr="00AA774B">
        <w:tab/>
        <w:t xml:space="preserve">Zhang P, Miao J, Yu H, Yu H, Liu C, Zhao L, Yang P, Zhou T, Zhang B: </w:t>
      </w:r>
      <w:r w:rsidRPr="00AA774B">
        <w:rPr>
          <w:b/>
        </w:rPr>
        <w:t>Sympathetic-epithelial crosstalk governs tissue-resident memory T cell immunosurveillance in the skin</w:t>
      </w:r>
      <w:r w:rsidRPr="00AA774B">
        <w:t xml:space="preserve">. </w:t>
      </w:r>
      <w:r w:rsidRPr="00AA774B">
        <w:rPr>
          <w:i/>
        </w:rPr>
        <w:t xml:space="preserve">Cell </w:t>
      </w:r>
      <w:r w:rsidRPr="00AA774B">
        <w:t>2026.</w:t>
      </w:r>
    </w:p>
    <w:p w14:paraId="128A3504" w14:textId="77777777" w:rsidR="00142908" w:rsidRPr="00AA774B" w:rsidRDefault="00142908" w:rsidP="00142908">
      <w:pPr>
        <w:pStyle w:val="EndNoteBibliography"/>
        <w:ind w:left="720" w:hanging="720"/>
      </w:pPr>
      <w:r w:rsidRPr="00AA774B">
        <w:t>33.</w:t>
      </w:r>
      <w:r w:rsidRPr="00AA774B">
        <w:tab/>
        <w:t>Hullegie-Peelen DM, Tejeda Mora H, Hesselink DA, Bindels EM, van den Bosch TP, Clahsen-van Groningen MC, Dieterich M, Heidt S, Minnee RC, Verjans GM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Virus-specific TRM cells of both donor and recipient origin reside in human kidney transplants</w:t>
      </w:r>
      <w:r w:rsidRPr="00AA774B">
        <w:t xml:space="preserve">. </w:t>
      </w:r>
      <w:r w:rsidRPr="00AA774B">
        <w:rPr>
          <w:i/>
        </w:rPr>
        <w:t xml:space="preserve">JCI Insight </w:t>
      </w:r>
      <w:r w:rsidRPr="00AA774B">
        <w:t xml:space="preserve">2023, </w:t>
      </w:r>
      <w:r w:rsidRPr="00AA774B">
        <w:rPr>
          <w:b/>
        </w:rPr>
        <w:t>8</w:t>
      </w:r>
      <w:r w:rsidRPr="00AA774B">
        <w:t>(21).</w:t>
      </w:r>
    </w:p>
    <w:p w14:paraId="5B208DC7" w14:textId="77777777" w:rsidR="00142908" w:rsidRPr="00AA774B" w:rsidRDefault="00142908" w:rsidP="00142908">
      <w:pPr>
        <w:pStyle w:val="EndNoteBibliography"/>
        <w:ind w:left="720" w:hanging="720"/>
      </w:pPr>
      <w:r w:rsidRPr="00AA774B">
        <w:t>34.</w:t>
      </w:r>
      <w:r w:rsidRPr="00AA774B">
        <w:tab/>
        <w:t>Kalinoski H, Daoud A, Rusinkevich V, Jur</w:t>
      </w:r>
      <w:r w:rsidRPr="00AA774B">
        <w:rPr>
          <w:rFonts w:ascii="Cambria" w:hAnsi="Cambria" w:cs="Cambria"/>
        </w:rPr>
        <w:t>č</w:t>
      </w:r>
      <w:r w:rsidRPr="00AA774B">
        <w:t>ov</w:t>
      </w:r>
      <w:r w:rsidRPr="00AA774B">
        <w:rPr>
          <w:rFonts w:cs="等线" w:hint="eastAsia"/>
        </w:rPr>
        <w:t>á</w:t>
      </w:r>
      <w:r w:rsidRPr="00AA774B">
        <w:t xml:space="preserve"> I, Talor MV, Welsh RA, Hughes D, Zemanov</w:t>
      </w:r>
      <w:r w:rsidRPr="00AA774B">
        <w:rPr>
          <w:rFonts w:cs="等线" w:hint="eastAsia"/>
        </w:rPr>
        <w:t>á</w:t>
      </w:r>
      <w:r w:rsidRPr="00AA774B">
        <w:t xml:space="preserve"> K, St</w:t>
      </w:r>
      <w:r w:rsidRPr="00AA774B">
        <w:rPr>
          <w:rFonts w:ascii="Cambria" w:hAnsi="Cambria" w:cs="Cambria"/>
        </w:rPr>
        <w:t>ř</w:t>
      </w:r>
      <w:r w:rsidRPr="00AA774B">
        <w:rPr>
          <w:rFonts w:cs="等线" w:hint="eastAsia"/>
        </w:rPr>
        <w:t>íž</w:t>
      </w:r>
      <w:r w:rsidRPr="00AA774B">
        <w:t xml:space="preserve"> I, Hooper JE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Injury-induced myosin-specific tissue-resident memory T cells drive immune checkpoint inhibitor myocarditis</w:t>
      </w:r>
      <w:r w:rsidRPr="00AA774B">
        <w:t xml:space="preserve">. </w:t>
      </w:r>
      <w:r w:rsidRPr="00AA774B">
        <w:rPr>
          <w:i/>
        </w:rPr>
        <w:t xml:space="preserve">Proc Natl Acad Sci U S A </w:t>
      </w:r>
      <w:r w:rsidRPr="00AA774B">
        <w:t xml:space="preserve">2024, </w:t>
      </w:r>
      <w:r w:rsidRPr="00AA774B">
        <w:rPr>
          <w:b/>
        </w:rPr>
        <w:t>121</w:t>
      </w:r>
      <w:r w:rsidRPr="00AA774B">
        <w:t>(42):e2323052121.</w:t>
      </w:r>
    </w:p>
    <w:p w14:paraId="0AEBF565" w14:textId="77777777" w:rsidR="00142908" w:rsidRPr="00AA774B" w:rsidRDefault="00142908" w:rsidP="00142908">
      <w:pPr>
        <w:pStyle w:val="EndNoteBibliography"/>
        <w:ind w:left="720" w:hanging="720"/>
      </w:pPr>
      <w:r w:rsidRPr="00AA774B">
        <w:t>35.</w:t>
      </w:r>
      <w:r w:rsidRPr="00AA774B">
        <w:tab/>
        <w:t>de Jong MJM, Depuydt MAC, Schaftenaar FH, Liu K, Maters D, Wezel A, Smeets HJ, Kuiper J, Bot I, van Gisbergen K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Resident Memory T Cells in the Atherosclerotic Lesion Associate With Reduced Macrophage Content and Increased Lesion Stability</w:t>
      </w:r>
      <w:r w:rsidRPr="00AA774B">
        <w:t xml:space="preserve">. </w:t>
      </w:r>
      <w:r w:rsidRPr="00AA774B">
        <w:rPr>
          <w:i/>
        </w:rPr>
        <w:t xml:space="preserve">Arterioscler Thromb Vasc Biol </w:t>
      </w:r>
      <w:r w:rsidRPr="00AA774B">
        <w:t xml:space="preserve">2024, </w:t>
      </w:r>
      <w:r w:rsidRPr="00AA774B">
        <w:rPr>
          <w:b/>
        </w:rPr>
        <w:t>44</w:t>
      </w:r>
      <w:r w:rsidRPr="00AA774B">
        <w:t>(6):1318-1329.</w:t>
      </w:r>
    </w:p>
    <w:p w14:paraId="1931DEF6" w14:textId="77777777" w:rsidR="00142908" w:rsidRPr="00AA774B" w:rsidRDefault="00142908" w:rsidP="00142908">
      <w:pPr>
        <w:pStyle w:val="EndNoteBibliography"/>
        <w:ind w:left="720" w:hanging="720"/>
      </w:pPr>
      <w:r w:rsidRPr="00AA774B">
        <w:t>36.</w:t>
      </w:r>
      <w:r w:rsidRPr="00AA774B">
        <w:tab/>
        <w:t>Ganley M, Holz LE, Minnell JJ, de Menezes MN, Burn OK, Poa KCY, Draper SL, English K, Chan STS, Anderson RJ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mRNA vaccine against malaria tailored for liver-resident memory T cells</w:t>
      </w:r>
      <w:r w:rsidRPr="00AA774B">
        <w:t xml:space="preserve">. </w:t>
      </w:r>
      <w:r w:rsidRPr="00AA774B">
        <w:rPr>
          <w:i/>
        </w:rPr>
        <w:t xml:space="preserve">Nat Immunol </w:t>
      </w:r>
      <w:r w:rsidRPr="00AA774B">
        <w:t xml:space="preserve">2023, </w:t>
      </w:r>
      <w:r w:rsidRPr="00AA774B">
        <w:rPr>
          <w:b/>
        </w:rPr>
        <w:t>24</w:t>
      </w:r>
      <w:r w:rsidRPr="00AA774B">
        <w:t>(9):1487-1498.</w:t>
      </w:r>
    </w:p>
    <w:p w14:paraId="294350D8" w14:textId="77777777" w:rsidR="00142908" w:rsidRPr="00AA774B" w:rsidRDefault="00142908" w:rsidP="00142908">
      <w:pPr>
        <w:pStyle w:val="EndNoteBibliography"/>
        <w:ind w:left="720" w:hanging="720"/>
      </w:pPr>
      <w:r w:rsidRPr="00AA774B">
        <w:t>37.</w:t>
      </w:r>
      <w:r w:rsidRPr="00AA774B">
        <w:tab/>
        <w:t>Kirchmeier D, Deng Y, Rieble L, Böni M, Läderach F, Schuhmachers P, Valencia-Camargo AD, Murer A, Caduff N, Chatterjee B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Epstein-Barr virus infection induces tissue-resident memory T cells in mucosal lymphoid tissues</w:t>
      </w:r>
      <w:r w:rsidRPr="00AA774B">
        <w:t xml:space="preserve">. </w:t>
      </w:r>
      <w:r w:rsidRPr="00AA774B">
        <w:rPr>
          <w:i/>
        </w:rPr>
        <w:t xml:space="preserve">JCI Insight </w:t>
      </w:r>
      <w:r w:rsidRPr="00AA774B">
        <w:t xml:space="preserve">2024, </w:t>
      </w:r>
      <w:r w:rsidRPr="00AA774B">
        <w:rPr>
          <w:b/>
        </w:rPr>
        <w:t>9</w:t>
      </w:r>
      <w:r w:rsidRPr="00AA774B">
        <w:t>(20).</w:t>
      </w:r>
    </w:p>
    <w:p w14:paraId="16814144" w14:textId="77777777" w:rsidR="00142908" w:rsidRPr="00AA774B" w:rsidRDefault="00142908" w:rsidP="00142908">
      <w:pPr>
        <w:pStyle w:val="EndNoteBibliography"/>
        <w:ind w:left="720" w:hanging="720"/>
      </w:pPr>
      <w:r w:rsidRPr="00AA774B">
        <w:t>38.</w:t>
      </w:r>
      <w:r w:rsidRPr="00AA774B">
        <w:tab/>
        <w:t>Lin YH, Duong HG, Limary AE, Kim ES, Hsu P, Patel SA, Wong WH, Indralingam CS, Liu YC, Yao P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Small intestine and colon tissue-resident memory CD8(+) T cells exhibit molecular heterogeneity and differential dependence on Eomes</w:t>
      </w:r>
      <w:r w:rsidRPr="00AA774B">
        <w:t xml:space="preserve">. </w:t>
      </w:r>
      <w:r w:rsidRPr="00AA774B">
        <w:rPr>
          <w:i/>
        </w:rPr>
        <w:t xml:space="preserve">Immunity </w:t>
      </w:r>
      <w:r w:rsidRPr="00AA774B">
        <w:t xml:space="preserve">2023, </w:t>
      </w:r>
      <w:r w:rsidRPr="00AA774B">
        <w:rPr>
          <w:b/>
        </w:rPr>
        <w:t>56</w:t>
      </w:r>
      <w:r w:rsidRPr="00AA774B">
        <w:t>(1):207-223.e208.</w:t>
      </w:r>
    </w:p>
    <w:p w14:paraId="77B19C86" w14:textId="77777777" w:rsidR="00142908" w:rsidRPr="00AA774B" w:rsidRDefault="00142908" w:rsidP="00142908">
      <w:pPr>
        <w:pStyle w:val="EndNoteBibliography"/>
        <w:ind w:left="720" w:hanging="720"/>
      </w:pPr>
      <w:r w:rsidRPr="00AA774B">
        <w:t>39.</w:t>
      </w:r>
      <w:r w:rsidRPr="00AA774B">
        <w:tab/>
        <w:t>Liu Y, Wang H, Taylor M, Cook C, Martínez-Berdeja A, North JP, Harirchian P, Hailer AA, Zhao Z, Ghadially R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Classification of human chronic inflammatory skin disease based on single-cell immune profiling</w:t>
      </w:r>
      <w:r w:rsidRPr="00AA774B">
        <w:t xml:space="preserve">. </w:t>
      </w:r>
      <w:r w:rsidRPr="00AA774B">
        <w:rPr>
          <w:i/>
        </w:rPr>
        <w:t xml:space="preserve">Sci Immunol </w:t>
      </w:r>
      <w:r w:rsidRPr="00AA774B">
        <w:t xml:space="preserve">2022, </w:t>
      </w:r>
      <w:r w:rsidRPr="00AA774B">
        <w:rPr>
          <w:b/>
        </w:rPr>
        <w:t>7</w:t>
      </w:r>
      <w:r w:rsidRPr="00AA774B">
        <w:t>(70):eabl9165.</w:t>
      </w:r>
    </w:p>
    <w:p w14:paraId="73CEC42D" w14:textId="77777777" w:rsidR="00142908" w:rsidRPr="00AA774B" w:rsidRDefault="00142908" w:rsidP="00142908">
      <w:pPr>
        <w:pStyle w:val="EndNoteBibliography"/>
        <w:ind w:left="720" w:hanging="720"/>
      </w:pPr>
      <w:r w:rsidRPr="00AA774B">
        <w:lastRenderedPageBreak/>
        <w:t>40.</w:t>
      </w:r>
      <w:r w:rsidRPr="00AA774B">
        <w:tab/>
        <w:t>Iwanaga N, Chen K, Yang H, Lu S, Hoffmann JP, Wanek A, McCombs JE, Song K, Rangel-Moreno J, Norton EB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Vaccine-driven lung TRM cells provide immunity against Klebsiella via fibroblast IL-17R signaling</w:t>
      </w:r>
      <w:r w:rsidRPr="00AA774B">
        <w:t xml:space="preserve">. </w:t>
      </w:r>
      <w:r w:rsidRPr="00AA774B">
        <w:rPr>
          <w:i/>
        </w:rPr>
        <w:t xml:space="preserve">Sci Immunol </w:t>
      </w:r>
      <w:r w:rsidRPr="00AA774B">
        <w:t xml:space="preserve">2021, </w:t>
      </w:r>
      <w:r w:rsidRPr="00AA774B">
        <w:rPr>
          <w:b/>
        </w:rPr>
        <w:t>6</w:t>
      </w:r>
      <w:r w:rsidRPr="00AA774B">
        <w:t>(63):eabf1198.</w:t>
      </w:r>
    </w:p>
    <w:p w14:paraId="5E48EA28" w14:textId="77777777" w:rsidR="00142908" w:rsidRPr="00AA774B" w:rsidRDefault="00142908" w:rsidP="00142908">
      <w:pPr>
        <w:pStyle w:val="EndNoteBibliography"/>
        <w:ind w:left="720" w:hanging="720"/>
      </w:pPr>
      <w:r w:rsidRPr="00AA774B">
        <w:t>41.</w:t>
      </w:r>
      <w:r w:rsidRPr="00AA774B">
        <w:tab/>
        <w:t xml:space="preserve">van de Wall S, Anthony SM, Hancox LS, Pewe LL, Langlois RA, Zehn D, Badovinac VP, Harty JT: </w:t>
      </w:r>
      <w:r w:rsidRPr="00AA774B">
        <w:rPr>
          <w:b/>
        </w:rPr>
        <w:t>Dynamic landscapes and protective immunity coordinated by influenza-specific lung-resident memory CD8(+) T cells revealed by intravital imaging</w:t>
      </w:r>
      <w:r w:rsidRPr="00AA774B">
        <w:t xml:space="preserve">. </w:t>
      </w:r>
      <w:r w:rsidRPr="00AA774B">
        <w:rPr>
          <w:i/>
        </w:rPr>
        <w:t xml:space="preserve">Immunity </w:t>
      </w:r>
      <w:r w:rsidRPr="00AA774B">
        <w:t xml:space="preserve">2024, </w:t>
      </w:r>
      <w:r w:rsidRPr="00AA774B">
        <w:rPr>
          <w:b/>
        </w:rPr>
        <w:t>57</w:t>
      </w:r>
      <w:r w:rsidRPr="00AA774B">
        <w:t>(8):1878-1892.e1875.</w:t>
      </w:r>
    </w:p>
    <w:p w14:paraId="2E4BEB75" w14:textId="77777777" w:rsidR="00142908" w:rsidRPr="00AA774B" w:rsidRDefault="00142908" w:rsidP="00142908">
      <w:pPr>
        <w:pStyle w:val="EndNoteBibliography"/>
        <w:ind w:left="720" w:hanging="720"/>
      </w:pPr>
      <w:r w:rsidRPr="00AA774B">
        <w:t>42.</w:t>
      </w:r>
      <w:r w:rsidRPr="00AA774B">
        <w:tab/>
        <w:t>Peng T, Phasouk K, Bossard E, Klock A, Jin L, Laing KJ, Johnston C, Williams NA, Czartoski JL, Varon D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Distinct populations of antigen-specific tissue-resident CD8+ T cells in human cervix mucosa</w:t>
      </w:r>
      <w:r w:rsidRPr="00AA774B">
        <w:t xml:space="preserve">. </w:t>
      </w:r>
      <w:r w:rsidRPr="00AA774B">
        <w:rPr>
          <w:i/>
        </w:rPr>
        <w:t xml:space="preserve">JCI Insight </w:t>
      </w:r>
      <w:r w:rsidRPr="00AA774B">
        <w:t xml:space="preserve">2021, </w:t>
      </w:r>
      <w:r w:rsidRPr="00AA774B">
        <w:rPr>
          <w:b/>
        </w:rPr>
        <w:t>6</w:t>
      </w:r>
      <w:r w:rsidRPr="00AA774B">
        <w:t>(15).</w:t>
      </w:r>
    </w:p>
    <w:p w14:paraId="3194A2B3" w14:textId="77777777" w:rsidR="00142908" w:rsidRPr="00AA774B" w:rsidRDefault="00142908" w:rsidP="00142908">
      <w:pPr>
        <w:pStyle w:val="EndNoteBibliography"/>
        <w:ind w:left="720" w:hanging="720"/>
      </w:pPr>
      <w:r w:rsidRPr="00AA774B">
        <w:t>43.</w:t>
      </w:r>
      <w:r w:rsidRPr="00AA774B">
        <w:tab/>
        <w:t>Hobson R, Levy SHS, Singal CMS, Flaherty D, Xiao H, Ciener B, Reddy H, Zabinyakov N, Kim CY, Teich AF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Clonal CD8(+) T</w:t>
      </w:r>
      <w:r w:rsidRPr="00AA774B">
        <w:rPr>
          <w:rFonts w:ascii="MS Gothic" w:eastAsia="MS Gothic" w:hAnsi="MS Gothic" w:cs="MS Gothic" w:hint="eastAsia"/>
          <w:b/>
        </w:rPr>
        <w:t> </w:t>
      </w:r>
      <w:r w:rsidRPr="00AA774B">
        <w:rPr>
          <w:b/>
        </w:rPr>
        <w:t>cells populate the leptomeninges and coordinate with immune cells in human degenerative brain diseases</w:t>
      </w:r>
      <w:r w:rsidRPr="00AA774B">
        <w:t xml:space="preserve">. </w:t>
      </w:r>
      <w:r w:rsidRPr="00AA774B">
        <w:rPr>
          <w:i/>
        </w:rPr>
        <w:t xml:space="preserve">Nat Immunol </w:t>
      </w:r>
      <w:r w:rsidRPr="00AA774B">
        <w:t xml:space="preserve">2026, </w:t>
      </w:r>
      <w:r w:rsidRPr="00AA774B">
        <w:rPr>
          <w:b/>
        </w:rPr>
        <w:t>27</w:t>
      </w:r>
      <w:r w:rsidRPr="00AA774B">
        <w:t>(2):323-335.</w:t>
      </w:r>
    </w:p>
    <w:p w14:paraId="2E327389" w14:textId="77777777" w:rsidR="00142908" w:rsidRPr="00AA774B" w:rsidRDefault="00142908" w:rsidP="00142908">
      <w:pPr>
        <w:pStyle w:val="EndNoteBibliography"/>
        <w:ind w:left="720" w:hanging="720"/>
      </w:pPr>
      <w:r w:rsidRPr="00AA774B">
        <w:t>44.</w:t>
      </w:r>
      <w:r w:rsidRPr="00AA774B">
        <w:tab/>
        <w:t>Mackay LK, Rahimpour A, Ma JZ, Collins N, Stock AT, Hafon ML, Vega-Ramos J, Lauzurica P, Mueller SN, Stefanovic T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The developmental pathway for CD103(+)CD8+ tissue-resident memory T cells of skin</w:t>
      </w:r>
      <w:r w:rsidRPr="00AA774B">
        <w:t xml:space="preserve">. </w:t>
      </w:r>
      <w:r w:rsidRPr="00AA774B">
        <w:rPr>
          <w:i/>
        </w:rPr>
        <w:t xml:space="preserve">Nat Immunol </w:t>
      </w:r>
      <w:r w:rsidRPr="00AA774B">
        <w:t xml:space="preserve">2013, </w:t>
      </w:r>
      <w:r w:rsidRPr="00AA774B">
        <w:rPr>
          <w:b/>
        </w:rPr>
        <w:t>14</w:t>
      </w:r>
      <w:r w:rsidRPr="00AA774B">
        <w:t>(12):1294-1301.</w:t>
      </w:r>
    </w:p>
    <w:p w14:paraId="608725AF" w14:textId="77777777" w:rsidR="00142908" w:rsidRPr="00AA774B" w:rsidRDefault="00142908" w:rsidP="00142908">
      <w:pPr>
        <w:pStyle w:val="EndNoteBibliography"/>
        <w:ind w:left="720" w:hanging="720"/>
      </w:pPr>
      <w:r w:rsidRPr="00AA774B">
        <w:t>45.</w:t>
      </w:r>
      <w:r w:rsidRPr="00AA774B">
        <w:tab/>
        <w:t>Mackay LK, Wynne-Jones E, Freestone D, Pellicci DG, Mielke LA, Newman DM, Braun A, Masson F, Kallies A, Belz GT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T-box Transcription Factors Combine with the Cytokines TGF-β and IL-15 to Control Tissue-Resident Memory T Cell Fate</w:t>
      </w:r>
      <w:r w:rsidRPr="00AA774B">
        <w:t xml:space="preserve">. </w:t>
      </w:r>
      <w:r w:rsidRPr="00AA774B">
        <w:rPr>
          <w:i/>
        </w:rPr>
        <w:t xml:space="preserve">Immunity </w:t>
      </w:r>
      <w:r w:rsidRPr="00AA774B">
        <w:t xml:space="preserve">2015, </w:t>
      </w:r>
      <w:r w:rsidRPr="00AA774B">
        <w:rPr>
          <w:b/>
        </w:rPr>
        <w:t>43</w:t>
      </w:r>
      <w:r w:rsidRPr="00AA774B">
        <w:t>(6):1101-1111.</w:t>
      </w:r>
    </w:p>
    <w:p w14:paraId="3BBD9F63" w14:textId="77777777" w:rsidR="00142908" w:rsidRPr="00AA774B" w:rsidRDefault="00142908" w:rsidP="00142908">
      <w:pPr>
        <w:pStyle w:val="EndNoteBibliography"/>
        <w:ind w:left="720" w:hanging="720"/>
      </w:pPr>
      <w:r w:rsidRPr="00AA774B">
        <w:t>46.</w:t>
      </w:r>
      <w:r w:rsidRPr="00AA774B">
        <w:tab/>
        <w:t>Wein AN, McMaster SR, Takamura S, Dunbar PR, Cartwright EK, Hayward SL, McManus DT, Shimaoka T, Ueha S, Tsukui T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CXCR6 regulates localization of tissue-resident memory CD8 T cells to the airways</w:t>
      </w:r>
      <w:r w:rsidRPr="00AA774B">
        <w:t xml:space="preserve">. </w:t>
      </w:r>
      <w:r w:rsidRPr="00AA774B">
        <w:rPr>
          <w:i/>
        </w:rPr>
        <w:t xml:space="preserve">J Exp Med </w:t>
      </w:r>
      <w:r w:rsidRPr="00AA774B">
        <w:t xml:space="preserve">2019, </w:t>
      </w:r>
      <w:r w:rsidRPr="00AA774B">
        <w:rPr>
          <w:b/>
        </w:rPr>
        <w:t>216</w:t>
      </w:r>
      <w:r w:rsidRPr="00AA774B">
        <w:t>(12):2748-2762.</w:t>
      </w:r>
    </w:p>
    <w:p w14:paraId="7498799F" w14:textId="77777777" w:rsidR="00142908" w:rsidRPr="00AA774B" w:rsidRDefault="00142908" w:rsidP="00142908">
      <w:pPr>
        <w:pStyle w:val="EndNoteBibliography"/>
        <w:ind w:left="720" w:hanging="720"/>
      </w:pPr>
      <w:r w:rsidRPr="00AA774B">
        <w:t>47.</w:t>
      </w:r>
      <w:r w:rsidRPr="00AA774B">
        <w:tab/>
        <w:t>Siracusa F, Durek P, McGrath MA, Sercan-Alp Ö, Rao A, Du W, Cendón C, Chang HD, Heinz GA, Mashreghi MF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CD69(+) memory T lymphocytes of the bone marrow and spleen express the signature transcripts of tissue-resident memory T lymphocytes</w:t>
      </w:r>
      <w:r w:rsidRPr="00AA774B">
        <w:t xml:space="preserve">. </w:t>
      </w:r>
      <w:r w:rsidRPr="00AA774B">
        <w:rPr>
          <w:i/>
        </w:rPr>
        <w:t xml:space="preserve">Eur J Immunol </w:t>
      </w:r>
      <w:r w:rsidRPr="00AA774B">
        <w:t xml:space="preserve">2019, </w:t>
      </w:r>
      <w:r w:rsidRPr="00AA774B">
        <w:rPr>
          <w:b/>
        </w:rPr>
        <w:t>49</w:t>
      </w:r>
      <w:r w:rsidRPr="00AA774B">
        <w:t>(6):966-968.</w:t>
      </w:r>
    </w:p>
    <w:p w14:paraId="187EAEBE" w14:textId="77777777" w:rsidR="00142908" w:rsidRPr="00AA774B" w:rsidRDefault="00142908" w:rsidP="00142908">
      <w:pPr>
        <w:pStyle w:val="EndNoteBibliography"/>
        <w:ind w:left="720" w:hanging="720"/>
      </w:pPr>
      <w:r w:rsidRPr="00AA774B">
        <w:t>48.</w:t>
      </w:r>
      <w:r w:rsidRPr="00AA774B">
        <w:tab/>
        <w:t>Tkachev V, Kaminski J, Potter EL, Furlan SN, Yu A, Hunt DJ, McGuckin C, Zheng H, Colonna L, Gerdemann U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Spatiotemporal single-cell profiling reveals that invasive and tissue-resident memory donor CD8(+) T cells drive gastrointestinal acute graft-versus-host disease</w:t>
      </w:r>
      <w:r w:rsidRPr="00AA774B">
        <w:t xml:space="preserve">. </w:t>
      </w:r>
      <w:r w:rsidRPr="00AA774B">
        <w:rPr>
          <w:i/>
        </w:rPr>
        <w:t xml:space="preserve">Sci Transl Med </w:t>
      </w:r>
      <w:r w:rsidRPr="00AA774B">
        <w:t xml:space="preserve">2021, </w:t>
      </w:r>
      <w:r w:rsidRPr="00AA774B">
        <w:rPr>
          <w:b/>
        </w:rPr>
        <w:t>13</w:t>
      </w:r>
      <w:r w:rsidRPr="00AA774B">
        <w:t>(576).</w:t>
      </w:r>
    </w:p>
    <w:p w14:paraId="4F026ABE" w14:textId="77777777" w:rsidR="00142908" w:rsidRPr="00AA774B" w:rsidRDefault="00142908" w:rsidP="00142908">
      <w:pPr>
        <w:pStyle w:val="EndNoteBibliography"/>
        <w:ind w:left="720" w:hanging="720"/>
      </w:pPr>
      <w:r w:rsidRPr="00AA774B">
        <w:t>49.</w:t>
      </w:r>
      <w:r w:rsidRPr="00AA774B">
        <w:tab/>
        <w:t xml:space="preserve">Ozga AJ, Chow MT, Lopes ME, Servis RL, Di Pilato M, Dehio P, Lian J, Mempel TR, Luster AD: </w:t>
      </w:r>
      <w:r w:rsidRPr="00AA774B">
        <w:rPr>
          <w:b/>
        </w:rPr>
        <w:t>CXCL10 chemokine regulates heterogeneity of the CD8(+) T cell response and viral set point during chronic infection</w:t>
      </w:r>
      <w:r w:rsidRPr="00AA774B">
        <w:t xml:space="preserve">. </w:t>
      </w:r>
      <w:r w:rsidRPr="00AA774B">
        <w:rPr>
          <w:i/>
        </w:rPr>
        <w:t xml:space="preserve">Immunity </w:t>
      </w:r>
      <w:r w:rsidRPr="00AA774B">
        <w:t xml:space="preserve">2022, </w:t>
      </w:r>
      <w:r w:rsidRPr="00AA774B">
        <w:rPr>
          <w:b/>
        </w:rPr>
        <w:t>55</w:t>
      </w:r>
      <w:r w:rsidRPr="00AA774B">
        <w:t>(1):82-97.e88.</w:t>
      </w:r>
    </w:p>
    <w:p w14:paraId="2AC5CBF3" w14:textId="77777777" w:rsidR="00142908" w:rsidRPr="00AA774B" w:rsidRDefault="00142908" w:rsidP="00142908">
      <w:pPr>
        <w:pStyle w:val="EndNoteBibliography"/>
        <w:ind w:left="720" w:hanging="720"/>
      </w:pPr>
      <w:r w:rsidRPr="00AA774B">
        <w:t>50.</w:t>
      </w:r>
      <w:r w:rsidRPr="00AA774B">
        <w:tab/>
        <w:t>Park CO, Fu X, Jiang X, Pan Y, Teague JE, Collins N, Tian T, O'Malley JT, Emerson RO, Kim JH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Staged development of long-lived T-cell receptor αβ T(H)17 resident memory T-cell population to Candida albicans after skin infection</w:t>
      </w:r>
      <w:r w:rsidRPr="00AA774B">
        <w:t xml:space="preserve">. </w:t>
      </w:r>
      <w:r w:rsidRPr="00AA774B">
        <w:rPr>
          <w:i/>
        </w:rPr>
        <w:t xml:space="preserve">J Allergy Clin Immunol </w:t>
      </w:r>
      <w:r w:rsidRPr="00AA774B">
        <w:t xml:space="preserve">2018, </w:t>
      </w:r>
      <w:r w:rsidRPr="00AA774B">
        <w:rPr>
          <w:b/>
        </w:rPr>
        <w:t>142</w:t>
      </w:r>
      <w:r w:rsidRPr="00AA774B">
        <w:t>(2):647-662.</w:t>
      </w:r>
    </w:p>
    <w:p w14:paraId="012DE35A" w14:textId="77777777" w:rsidR="00142908" w:rsidRPr="00AA774B" w:rsidRDefault="00142908" w:rsidP="00142908">
      <w:pPr>
        <w:pStyle w:val="EndNoteBibliography"/>
        <w:ind w:left="720" w:hanging="720"/>
      </w:pPr>
      <w:r w:rsidRPr="00AA774B">
        <w:t>51.</w:t>
      </w:r>
      <w:r w:rsidRPr="00AA774B">
        <w:tab/>
        <w:t>Herrera-De La Mata S, Ramírez-Suástegui C, Mistry H, Castañeda-Castro FE, Kyyaly MA, Simon H, Liang S, Lau L, Barber C, Mondal M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Cytotoxic CD4(+) tissue-resident memory T cells are associated with asthma severity</w:t>
      </w:r>
      <w:r w:rsidRPr="00AA774B">
        <w:t xml:space="preserve">. </w:t>
      </w:r>
      <w:r w:rsidRPr="00AA774B">
        <w:rPr>
          <w:i/>
        </w:rPr>
        <w:t xml:space="preserve">Med </w:t>
      </w:r>
      <w:r w:rsidRPr="00AA774B">
        <w:t xml:space="preserve">2023, </w:t>
      </w:r>
      <w:r w:rsidRPr="00AA774B">
        <w:rPr>
          <w:b/>
        </w:rPr>
        <w:t>4</w:t>
      </w:r>
      <w:r w:rsidRPr="00AA774B">
        <w:t>(12):875-897.e878.</w:t>
      </w:r>
    </w:p>
    <w:p w14:paraId="58779E67" w14:textId="77777777" w:rsidR="00142908" w:rsidRPr="00AA774B" w:rsidRDefault="00142908" w:rsidP="00142908">
      <w:pPr>
        <w:pStyle w:val="EndNoteBibliography"/>
        <w:ind w:left="720" w:hanging="720"/>
      </w:pPr>
      <w:r w:rsidRPr="00AA774B">
        <w:t>52.</w:t>
      </w:r>
      <w:r w:rsidRPr="00AA774B">
        <w:tab/>
        <w:t xml:space="preserve">Anand N, Lutshumba J, Whitlow M, Abdelaziz MH, Mani R, Suzuki Y: </w:t>
      </w:r>
      <w:r w:rsidRPr="00AA774B">
        <w:rPr>
          <w:b/>
        </w:rPr>
        <w:t xml:space="preserve">Deficiency in </w:t>
      </w:r>
      <w:r w:rsidRPr="00AA774B">
        <w:rPr>
          <w:b/>
        </w:rPr>
        <w:lastRenderedPageBreak/>
        <w:t>indoleamine-2, 3-dioxygenase induces upregulation of guanylate binding protein 1 and inducible nitric oxide synthase expression in the brain during cerebral infection with Toxoplasma gondii in genetically resistant BALB/c mice but not in genetically susceptible C57BL/6 mice</w:t>
      </w:r>
      <w:r w:rsidRPr="00AA774B">
        <w:t xml:space="preserve">. </w:t>
      </w:r>
      <w:r w:rsidRPr="00AA774B">
        <w:rPr>
          <w:i/>
        </w:rPr>
        <w:t xml:space="preserve">Microbes Infect </w:t>
      </w:r>
      <w:r w:rsidRPr="00AA774B">
        <w:t xml:space="preserve">2022, </w:t>
      </w:r>
      <w:r w:rsidRPr="00AA774B">
        <w:rPr>
          <w:b/>
        </w:rPr>
        <w:t>24</w:t>
      </w:r>
      <w:r w:rsidRPr="00AA774B">
        <w:t>(3):104908.</w:t>
      </w:r>
    </w:p>
    <w:p w14:paraId="0004C3CB" w14:textId="77777777" w:rsidR="00142908" w:rsidRPr="00AA774B" w:rsidRDefault="00142908" w:rsidP="00142908">
      <w:pPr>
        <w:pStyle w:val="EndNoteBibliography"/>
        <w:ind w:left="720" w:hanging="720"/>
      </w:pPr>
      <w:r w:rsidRPr="00AA774B">
        <w:t>53.</w:t>
      </w:r>
      <w:r w:rsidRPr="00AA774B">
        <w:tab/>
        <w:t xml:space="preserve">Lutshumba J, Ochiai E, Sa Q, Anand N, Suzuki Y: </w:t>
      </w:r>
      <w:r w:rsidRPr="00AA774B">
        <w:rPr>
          <w:b/>
        </w:rPr>
        <w:t>Selective Upregulation of Transcripts for Six Molecules Related to T Cell Costimulation and Phagocyte Recruitment and Activation among 734 Immunity-Related Genes in the Brain during Perforin-Dependent, CD8(+) T Cell-Mediated Elimination of Toxoplasma gondii Cysts</w:t>
      </w:r>
      <w:r w:rsidRPr="00AA774B">
        <w:t xml:space="preserve">. </w:t>
      </w:r>
      <w:r w:rsidRPr="00AA774B">
        <w:rPr>
          <w:i/>
        </w:rPr>
        <w:t xml:space="preserve">mSystems </w:t>
      </w:r>
      <w:r w:rsidRPr="00AA774B">
        <w:t xml:space="preserve">2020, </w:t>
      </w:r>
      <w:r w:rsidRPr="00AA774B">
        <w:rPr>
          <w:b/>
        </w:rPr>
        <w:t>5</w:t>
      </w:r>
      <w:r w:rsidRPr="00AA774B">
        <w:t>(2).</w:t>
      </w:r>
    </w:p>
    <w:p w14:paraId="51D7F0AD" w14:textId="77777777" w:rsidR="00142908" w:rsidRPr="00AA774B" w:rsidRDefault="00142908" w:rsidP="00142908">
      <w:pPr>
        <w:pStyle w:val="EndNoteBibliography"/>
        <w:ind w:left="720" w:hanging="720"/>
      </w:pPr>
      <w:r w:rsidRPr="00AA774B">
        <w:t>54.</w:t>
      </w:r>
      <w:r w:rsidRPr="00AA774B">
        <w:tab/>
        <w:t xml:space="preserve">Dong J, Chang H-D, Radbruch A: </w:t>
      </w:r>
      <w:r w:rsidRPr="00AA774B">
        <w:rPr>
          <w:b/>
        </w:rPr>
        <w:t>Epigenetic Imprinting of Immunological Memory</w:t>
      </w:r>
      <w:r w:rsidRPr="00AA774B">
        <w:t xml:space="preserve">. In: </w:t>
      </w:r>
      <w:r w:rsidRPr="00AA774B">
        <w:rPr>
          <w:i/>
        </w:rPr>
        <w:t>Epigenetics - A Different Way of Looking at Genetics.</w:t>
      </w:r>
      <w:r w:rsidRPr="00AA774B">
        <w:t xml:space="preserve"> Edited by Doerfler W, Böhm P. Cham: Springer International Publishing; 2016: 53-67.</w:t>
      </w:r>
    </w:p>
    <w:p w14:paraId="643903F3" w14:textId="77777777" w:rsidR="00142908" w:rsidRPr="00AA774B" w:rsidRDefault="00142908" w:rsidP="00142908">
      <w:pPr>
        <w:pStyle w:val="EndNoteBibliography"/>
        <w:ind w:left="720" w:hanging="720"/>
      </w:pPr>
      <w:r w:rsidRPr="00AA774B">
        <w:t>55.</w:t>
      </w:r>
      <w:r w:rsidRPr="00AA774B">
        <w:tab/>
        <w:t>Deng X, Du W, Gasparoni G, Salhab A, Nordström K, Li J, Wagner V, Zhang E, Wachtlin J, Bodo J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Methylomes of human CD4 and CD8 memory T lymphocytes reveal tissue-specific epigenetic signatures for maintenance and recall function</w:t>
      </w:r>
      <w:r w:rsidRPr="00AA774B">
        <w:t xml:space="preserve">. </w:t>
      </w:r>
      <w:r w:rsidRPr="00AA774B">
        <w:rPr>
          <w:i/>
        </w:rPr>
        <w:t xml:space="preserve">Immunity &amp; Inflammation </w:t>
      </w:r>
      <w:r w:rsidRPr="00AA774B">
        <w:t xml:space="preserve">2025, </w:t>
      </w:r>
      <w:r w:rsidRPr="00AA774B">
        <w:rPr>
          <w:b/>
        </w:rPr>
        <w:t>1</w:t>
      </w:r>
      <w:r w:rsidRPr="00AA774B">
        <w:t>(1):13.</w:t>
      </w:r>
    </w:p>
    <w:p w14:paraId="7A596694" w14:textId="77777777" w:rsidR="00142908" w:rsidRPr="00AA774B" w:rsidRDefault="00142908" w:rsidP="00142908">
      <w:pPr>
        <w:pStyle w:val="EndNoteBibliography"/>
        <w:ind w:left="720" w:hanging="720"/>
      </w:pPr>
      <w:r w:rsidRPr="00AA774B">
        <w:t>56.</w:t>
      </w:r>
      <w:r w:rsidRPr="00AA774B">
        <w:tab/>
        <w:t xml:space="preserve">Tsuchiya Y, Namiuchi Y, Wako H, Tsurui H: </w:t>
      </w:r>
      <w:r w:rsidRPr="00AA774B">
        <w:rPr>
          <w:b/>
        </w:rPr>
        <w:t>A study of CDR3 loop dynamics reveals distinct mechanisms of peptide recognition by T-cell receptors exhibiting different levels of cross-reactivity</w:t>
      </w:r>
      <w:r w:rsidRPr="00AA774B">
        <w:t xml:space="preserve">. </w:t>
      </w:r>
      <w:r w:rsidRPr="00AA774B">
        <w:rPr>
          <w:i/>
        </w:rPr>
        <w:t xml:space="preserve">Immunology </w:t>
      </w:r>
      <w:r w:rsidRPr="00AA774B">
        <w:t xml:space="preserve">2018, </w:t>
      </w:r>
      <w:r w:rsidRPr="00AA774B">
        <w:rPr>
          <w:b/>
        </w:rPr>
        <w:t>153</w:t>
      </w:r>
      <w:r w:rsidRPr="00AA774B">
        <w:t>(4):466-478.</w:t>
      </w:r>
    </w:p>
    <w:p w14:paraId="52C12BC8" w14:textId="77777777" w:rsidR="00142908" w:rsidRPr="00AA774B" w:rsidRDefault="00142908" w:rsidP="00142908">
      <w:pPr>
        <w:pStyle w:val="EndNoteBibliography"/>
        <w:ind w:left="720" w:hanging="720"/>
      </w:pPr>
      <w:r w:rsidRPr="00AA774B">
        <w:t>57.</w:t>
      </w:r>
      <w:r w:rsidRPr="00AA774B">
        <w:tab/>
        <w:t>Cole DK, Miles KM, Madura F, Holland CJ, Schauenburg AJ, Godkin AJ, Bulek AM, Fuller A, Akpovwa HJ, Pymm PG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T-cell receptor (TCR)-peptide specificity overrides affinity-enhancing TCR-major histocompatibility complex interactions</w:t>
      </w:r>
      <w:r w:rsidRPr="00AA774B">
        <w:t xml:space="preserve">. </w:t>
      </w:r>
      <w:r w:rsidRPr="00AA774B">
        <w:rPr>
          <w:i/>
        </w:rPr>
        <w:t xml:space="preserve">J Biol Chem </w:t>
      </w:r>
      <w:r w:rsidRPr="00AA774B">
        <w:t xml:space="preserve">2014, </w:t>
      </w:r>
      <w:r w:rsidRPr="00AA774B">
        <w:rPr>
          <w:b/>
        </w:rPr>
        <w:t>289</w:t>
      </w:r>
      <w:r w:rsidRPr="00AA774B">
        <w:t>(2):628-638.</w:t>
      </w:r>
    </w:p>
    <w:p w14:paraId="57B986C6" w14:textId="77777777" w:rsidR="00142908" w:rsidRPr="00AA774B" w:rsidRDefault="00142908" w:rsidP="00142908">
      <w:pPr>
        <w:pStyle w:val="EndNoteBibliography"/>
        <w:ind w:left="720" w:hanging="720"/>
      </w:pPr>
      <w:r w:rsidRPr="00AA774B">
        <w:t>58.</w:t>
      </w:r>
      <w:r w:rsidRPr="00AA774B">
        <w:tab/>
        <w:t>Gleimer M, Wahl AR, Hickman HD, Abi-Rached L, Norman PJ, Guethlein LA, Hammond JA, Draghi M, Adams EJ, Juo S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Although divergent in residues of the peptide binding site, conserved chimpanzee Patr-AL and polymorphic human HLA-A*02 have overlapping peptide-binding repertoires</w:t>
      </w:r>
      <w:r w:rsidRPr="00AA774B">
        <w:t xml:space="preserve">. </w:t>
      </w:r>
      <w:r w:rsidRPr="00AA774B">
        <w:rPr>
          <w:i/>
        </w:rPr>
        <w:t xml:space="preserve">J Immunol </w:t>
      </w:r>
      <w:r w:rsidRPr="00AA774B">
        <w:t xml:space="preserve">2011, </w:t>
      </w:r>
      <w:r w:rsidRPr="00AA774B">
        <w:rPr>
          <w:b/>
        </w:rPr>
        <w:t>186</w:t>
      </w:r>
      <w:r w:rsidRPr="00AA774B">
        <w:t>(3):1575-1588.</w:t>
      </w:r>
    </w:p>
    <w:p w14:paraId="03744216" w14:textId="77777777" w:rsidR="00142908" w:rsidRPr="00AA774B" w:rsidRDefault="00142908" w:rsidP="00142908">
      <w:pPr>
        <w:pStyle w:val="EndNoteBibliography"/>
        <w:ind w:left="720" w:hanging="720"/>
      </w:pPr>
      <w:r w:rsidRPr="00AA774B">
        <w:t>59.</w:t>
      </w:r>
      <w:r w:rsidRPr="00AA774B">
        <w:tab/>
        <w:t xml:space="preserve">Hamza H, Ghosh M, Löffler MW, Rammensee HG, Planz O: </w:t>
      </w:r>
      <w:r w:rsidRPr="00AA774B">
        <w:rPr>
          <w:b/>
        </w:rPr>
        <w:t>Identification and relative abundance of naturally presented and cross-reactive influenza A virus MHC class I-restricted T cell epitopes</w:t>
      </w:r>
      <w:r w:rsidRPr="00AA774B">
        <w:t xml:space="preserve">. </w:t>
      </w:r>
      <w:r w:rsidRPr="00AA774B">
        <w:rPr>
          <w:i/>
        </w:rPr>
        <w:t xml:space="preserve">Emerg Microbes Infect </w:t>
      </w:r>
      <w:r w:rsidRPr="00AA774B">
        <w:t xml:space="preserve">2024, </w:t>
      </w:r>
      <w:r w:rsidRPr="00AA774B">
        <w:rPr>
          <w:b/>
        </w:rPr>
        <w:t>13</w:t>
      </w:r>
      <w:r w:rsidRPr="00AA774B">
        <w:t>(1):2306959.</w:t>
      </w:r>
    </w:p>
    <w:p w14:paraId="1E17E58A" w14:textId="77777777" w:rsidR="00142908" w:rsidRPr="00AA774B" w:rsidRDefault="00142908" w:rsidP="00142908">
      <w:pPr>
        <w:pStyle w:val="EndNoteBibliography"/>
        <w:ind w:left="720" w:hanging="720"/>
      </w:pPr>
      <w:r w:rsidRPr="00AA774B">
        <w:t>60.</w:t>
      </w:r>
      <w:r w:rsidRPr="00AA774B">
        <w:tab/>
        <w:t xml:space="preserve">Holland CJ, Rizkallah PJ, Vollers S, Calvo-Calle JM, Madura F, Fuller A, Sewell AK, Stern LJ, Godkin A, Cole DK: </w:t>
      </w:r>
      <w:r w:rsidRPr="00AA774B">
        <w:rPr>
          <w:b/>
        </w:rPr>
        <w:t>Minimal conformational plasticity enables TCR cross-reactivity to different MHC class II heterodimers</w:t>
      </w:r>
      <w:r w:rsidRPr="00AA774B">
        <w:t xml:space="preserve">. </w:t>
      </w:r>
      <w:r w:rsidRPr="00AA774B">
        <w:rPr>
          <w:i/>
        </w:rPr>
        <w:t xml:space="preserve">Sci Rep </w:t>
      </w:r>
      <w:r w:rsidRPr="00AA774B">
        <w:t xml:space="preserve">2012, </w:t>
      </w:r>
      <w:r w:rsidRPr="00AA774B">
        <w:rPr>
          <w:b/>
        </w:rPr>
        <w:t>2</w:t>
      </w:r>
      <w:r w:rsidRPr="00AA774B">
        <w:t>:629.</w:t>
      </w:r>
    </w:p>
    <w:p w14:paraId="15CDA4AB" w14:textId="77777777" w:rsidR="00142908" w:rsidRPr="00AA774B" w:rsidRDefault="00142908" w:rsidP="00142908">
      <w:pPr>
        <w:pStyle w:val="EndNoteBibliography"/>
        <w:ind w:left="720" w:hanging="720"/>
      </w:pPr>
      <w:r w:rsidRPr="00AA774B">
        <w:t>61.</w:t>
      </w:r>
      <w:r w:rsidRPr="00AA774B">
        <w:tab/>
        <w:t xml:space="preserve">Welsh RM, Selin LK: </w:t>
      </w:r>
      <w:r w:rsidRPr="00AA774B">
        <w:rPr>
          <w:b/>
        </w:rPr>
        <w:t>No one is naive: the significance of heterologous T-cell immunity</w:t>
      </w:r>
      <w:r w:rsidRPr="00AA774B">
        <w:t xml:space="preserve">. </w:t>
      </w:r>
      <w:r w:rsidRPr="00AA774B">
        <w:rPr>
          <w:i/>
        </w:rPr>
        <w:t xml:space="preserve">Nat Rev Immunol </w:t>
      </w:r>
      <w:r w:rsidRPr="00AA774B">
        <w:t xml:space="preserve">2002, </w:t>
      </w:r>
      <w:r w:rsidRPr="00AA774B">
        <w:rPr>
          <w:b/>
        </w:rPr>
        <w:t>2</w:t>
      </w:r>
      <w:r w:rsidRPr="00AA774B">
        <w:t>(6):417-426.</w:t>
      </w:r>
    </w:p>
    <w:p w14:paraId="0D32FD2E" w14:textId="77777777" w:rsidR="00142908" w:rsidRPr="00AA774B" w:rsidRDefault="00142908" w:rsidP="00142908">
      <w:pPr>
        <w:pStyle w:val="EndNoteBibliography"/>
        <w:ind w:left="720" w:hanging="720"/>
      </w:pPr>
      <w:r w:rsidRPr="00AA774B">
        <w:t>62.</w:t>
      </w:r>
      <w:r w:rsidRPr="00AA774B">
        <w:tab/>
        <w:t xml:space="preserve">Su LF, Kidd BA, Han A, Kotzin JJ, Davis MM: </w:t>
      </w:r>
      <w:r w:rsidRPr="00AA774B">
        <w:rPr>
          <w:b/>
        </w:rPr>
        <w:t>Virus-specific CD4(+) memory-phenotype T cells are abundant in unexposed adults</w:t>
      </w:r>
      <w:r w:rsidRPr="00AA774B">
        <w:t xml:space="preserve">. </w:t>
      </w:r>
      <w:r w:rsidRPr="00AA774B">
        <w:rPr>
          <w:i/>
        </w:rPr>
        <w:t xml:space="preserve">Immunity </w:t>
      </w:r>
      <w:r w:rsidRPr="00AA774B">
        <w:t xml:space="preserve">2013, </w:t>
      </w:r>
      <w:r w:rsidRPr="00AA774B">
        <w:rPr>
          <w:b/>
        </w:rPr>
        <w:t>38</w:t>
      </w:r>
      <w:r w:rsidRPr="00AA774B">
        <w:t>(2):373-383.</w:t>
      </w:r>
    </w:p>
    <w:p w14:paraId="78278501" w14:textId="77777777" w:rsidR="00142908" w:rsidRPr="00AA774B" w:rsidRDefault="00142908" w:rsidP="00142908">
      <w:pPr>
        <w:pStyle w:val="EndNoteBibliography"/>
        <w:ind w:left="720" w:hanging="720"/>
      </w:pPr>
      <w:r w:rsidRPr="00AA774B">
        <w:t>63.</w:t>
      </w:r>
      <w:r w:rsidRPr="00AA774B">
        <w:tab/>
        <w:t>Chaisawangwong W, Wang H, Kouo T, Salathe SF, Isser A, Bieler JG, Zhang ML, Livingston NK, Li S, Horowitz JJ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Cross-reactivity of SARS-CoV-2- and influenza A-specific T cells in individuals exposed to SARS-CoV-2</w:t>
      </w:r>
      <w:r w:rsidRPr="00AA774B">
        <w:t xml:space="preserve">. </w:t>
      </w:r>
      <w:r w:rsidRPr="00AA774B">
        <w:rPr>
          <w:i/>
        </w:rPr>
        <w:t xml:space="preserve">JCI Insight </w:t>
      </w:r>
      <w:r w:rsidRPr="00AA774B">
        <w:t xml:space="preserve">2022, </w:t>
      </w:r>
      <w:r w:rsidRPr="00AA774B">
        <w:rPr>
          <w:b/>
        </w:rPr>
        <w:t>7</w:t>
      </w:r>
      <w:r w:rsidRPr="00AA774B">
        <w:t>(18).</w:t>
      </w:r>
    </w:p>
    <w:p w14:paraId="1F267984" w14:textId="77777777" w:rsidR="00142908" w:rsidRPr="00AA774B" w:rsidRDefault="00142908" w:rsidP="00142908">
      <w:pPr>
        <w:pStyle w:val="EndNoteBibliography"/>
        <w:ind w:left="720" w:hanging="720"/>
      </w:pPr>
      <w:r w:rsidRPr="00AA774B">
        <w:t>64.</w:t>
      </w:r>
      <w:r w:rsidRPr="00AA774B">
        <w:tab/>
        <w:t>Grifoni A, Weiskopf D, Ramirez SI, Mateus J, Dan JM, Moderbacher CR, Rawlings SA, Sutherland A, Premkumar L, Jadi RS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Targets of T Cell Responses to SARS-CoV-2 Coronavirus in Humans with COVID-19 Disease and Unexposed Individuals</w:t>
      </w:r>
      <w:r w:rsidRPr="00AA774B">
        <w:t xml:space="preserve">. </w:t>
      </w:r>
      <w:r w:rsidRPr="00AA774B">
        <w:rPr>
          <w:i/>
        </w:rPr>
        <w:t xml:space="preserve">Cell </w:t>
      </w:r>
      <w:r w:rsidRPr="00AA774B">
        <w:t xml:space="preserve">2020, </w:t>
      </w:r>
      <w:r w:rsidRPr="00AA774B">
        <w:rPr>
          <w:b/>
        </w:rPr>
        <w:t>181</w:t>
      </w:r>
      <w:r w:rsidRPr="00AA774B">
        <w:t>(7):1489-1501.e1415.</w:t>
      </w:r>
    </w:p>
    <w:p w14:paraId="22108410" w14:textId="77777777" w:rsidR="00142908" w:rsidRPr="00AA774B" w:rsidRDefault="00142908" w:rsidP="00142908">
      <w:pPr>
        <w:pStyle w:val="EndNoteBibliography"/>
        <w:ind w:left="720" w:hanging="720"/>
      </w:pPr>
      <w:r w:rsidRPr="00AA774B">
        <w:lastRenderedPageBreak/>
        <w:t>65.</w:t>
      </w:r>
      <w:r w:rsidRPr="00AA774B">
        <w:tab/>
        <w:t>Mateus J, Grifoni A, Tarke A, Sidney J, Ramirez SI, Dan JM, Burger ZC, Rawlings SA, Smith DM, Phillips E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Selective and cross-reactive SARS-CoV-2 T cell epitopes in unexposed humans</w:t>
      </w:r>
      <w:r w:rsidRPr="00AA774B">
        <w:t xml:space="preserve">. </w:t>
      </w:r>
      <w:r w:rsidRPr="00AA774B">
        <w:rPr>
          <w:i/>
        </w:rPr>
        <w:t xml:space="preserve">Science </w:t>
      </w:r>
      <w:r w:rsidRPr="00AA774B">
        <w:t xml:space="preserve">2020, </w:t>
      </w:r>
      <w:r w:rsidRPr="00AA774B">
        <w:rPr>
          <w:b/>
        </w:rPr>
        <w:t>370</w:t>
      </w:r>
      <w:r w:rsidRPr="00AA774B">
        <w:t>(6512):89-94.</w:t>
      </w:r>
    </w:p>
    <w:p w14:paraId="6EA71BBF" w14:textId="77777777" w:rsidR="00142908" w:rsidRPr="00AA774B" w:rsidRDefault="00142908" w:rsidP="00142908">
      <w:pPr>
        <w:pStyle w:val="EndNoteBibliography"/>
        <w:ind w:left="720" w:hanging="720"/>
      </w:pPr>
      <w:r w:rsidRPr="00AA774B">
        <w:t>66.</w:t>
      </w:r>
      <w:r w:rsidRPr="00AA774B">
        <w:tab/>
        <w:t>Pothast CR, Dijkland RC, Thaler M, Hagedoorn RS, Kester MGD, Wouters AK, Hiemstra PS, van Hemert MJ, Gras S, Falkenburg JHF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SARS-CoV-2-specific CD4(+) and CD8(+) T cell responses can originate from cross-reactive CMV-specific T cells</w:t>
      </w:r>
      <w:r w:rsidRPr="00AA774B">
        <w:t xml:space="preserve">. </w:t>
      </w:r>
      <w:r w:rsidRPr="00AA774B">
        <w:rPr>
          <w:i/>
        </w:rPr>
        <w:t xml:space="preserve">Elife </w:t>
      </w:r>
      <w:r w:rsidRPr="00AA774B">
        <w:t xml:space="preserve">2022, </w:t>
      </w:r>
      <w:r w:rsidRPr="00AA774B">
        <w:rPr>
          <w:b/>
        </w:rPr>
        <w:t>11</w:t>
      </w:r>
      <w:r w:rsidRPr="00AA774B">
        <w:t>.</w:t>
      </w:r>
    </w:p>
    <w:p w14:paraId="1BE06899" w14:textId="77777777" w:rsidR="00142908" w:rsidRPr="00AA774B" w:rsidRDefault="00142908" w:rsidP="00142908">
      <w:pPr>
        <w:pStyle w:val="EndNoteBibliography"/>
        <w:ind w:left="720" w:hanging="720"/>
      </w:pPr>
      <w:r w:rsidRPr="00AA774B">
        <w:t>67.</w:t>
      </w:r>
      <w:r w:rsidRPr="00AA774B">
        <w:tab/>
        <w:t>Keeton R, Tincho MB, Ngomti A, Baguma R, Benede N, Suzuki A, Khan K, Cele S, Bernstein M, Karim F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T cell responses to SARS-CoV-2 spike cross-recognize Omicron</w:t>
      </w:r>
      <w:r w:rsidRPr="00AA774B">
        <w:t xml:space="preserve">. </w:t>
      </w:r>
      <w:r w:rsidRPr="00AA774B">
        <w:rPr>
          <w:i/>
        </w:rPr>
        <w:t xml:space="preserve">Nature </w:t>
      </w:r>
      <w:r w:rsidRPr="00AA774B">
        <w:t xml:space="preserve">2022, </w:t>
      </w:r>
      <w:r w:rsidRPr="00AA774B">
        <w:rPr>
          <w:b/>
        </w:rPr>
        <w:t>603</w:t>
      </w:r>
      <w:r w:rsidRPr="00AA774B">
        <w:t>(7901):488-492.</w:t>
      </w:r>
    </w:p>
    <w:p w14:paraId="0B1972F4" w14:textId="77777777" w:rsidR="00142908" w:rsidRPr="00AA774B" w:rsidRDefault="00142908" w:rsidP="00142908">
      <w:pPr>
        <w:pStyle w:val="EndNoteBibliography"/>
        <w:ind w:left="720" w:hanging="720"/>
      </w:pPr>
      <w:r w:rsidRPr="00AA774B">
        <w:t>68.</w:t>
      </w:r>
      <w:r w:rsidRPr="00AA774B">
        <w:tab/>
        <w:t xml:space="preserve">Xiang SD, Gao Q, Wilson KL, Heyerick A, Plebanski M: </w:t>
      </w:r>
      <w:r w:rsidRPr="00AA774B">
        <w:rPr>
          <w:b/>
        </w:rPr>
        <w:t>A Nanoparticle Based Sp17 Peptide Vaccine Exposes New Immuno-Dominant and Species Cross-reactive B Cell Epitopes</w:t>
      </w:r>
      <w:r w:rsidRPr="00AA774B">
        <w:t xml:space="preserve">. </w:t>
      </w:r>
      <w:r w:rsidRPr="00AA774B">
        <w:rPr>
          <w:i/>
        </w:rPr>
        <w:t xml:space="preserve">Vaccines (Basel) </w:t>
      </w:r>
      <w:r w:rsidRPr="00AA774B">
        <w:t xml:space="preserve">2015, </w:t>
      </w:r>
      <w:r w:rsidRPr="00AA774B">
        <w:rPr>
          <w:b/>
        </w:rPr>
        <w:t>3</w:t>
      </w:r>
      <w:r w:rsidRPr="00AA774B">
        <w:t>(4):875-893.</w:t>
      </w:r>
    </w:p>
    <w:p w14:paraId="6A5BA50C" w14:textId="77777777" w:rsidR="00142908" w:rsidRPr="00AA774B" w:rsidRDefault="00142908" w:rsidP="00142908">
      <w:pPr>
        <w:pStyle w:val="EndNoteBibliography"/>
        <w:ind w:left="720" w:hanging="720"/>
      </w:pPr>
      <w:r w:rsidRPr="00AA774B">
        <w:t>69.</w:t>
      </w:r>
      <w:r w:rsidRPr="00AA774B">
        <w:tab/>
        <w:t xml:space="preserve">Kover K, Hegre O, Popiela H, Biggs T, Moore WV: </w:t>
      </w:r>
      <w:r w:rsidRPr="00AA774B">
        <w:rPr>
          <w:b/>
        </w:rPr>
        <w:t>Cross-reactivity of organs in allograft rejection. Comparison of effect of thyroid allografts on established islet allografts</w:t>
      </w:r>
      <w:r w:rsidRPr="00AA774B">
        <w:t xml:space="preserve">. </w:t>
      </w:r>
      <w:r w:rsidRPr="00AA774B">
        <w:rPr>
          <w:i/>
        </w:rPr>
        <w:t xml:space="preserve">Diabetes </w:t>
      </w:r>
      <w:r w:rsidRPr="00AA774B">
        <w:t xml:space="preserve">1987, </w:t>
      </w:r>
      <w:r w:rsidRPr="00AA774B">
        <w:rPr>
          <w:b/>
        </w:rPr>
        <w:t>36</w:t>
      </w:r>
      <w:r w:rsidRPr="00AA774B">
        <w:t>(11):1268-1270.</w:t>
      </w:r>
    </w:p>
    <w:p w14:paraId="58D7B638" w14:textId="77777777" w:rsidR="00142908" w:rsidRPr="00AA774B" w:rsidRDefault="00142908" w:rsidP="00142908">
      <w:pPr>
        <w:pStyle w:val="EndNoteBibliography"/>
        <w:ind w:left="720" w:hanging="720"/>
      </w:pPr>
      <w:r w:rsidRPr="00AA774B">
        <w:t>70.</w:t>
      </w:r>
      <w:r w:rsidRPr="00AA774B">
        <w:tab/>
        <w:t>Peereboom ETM, Matern BM, Tomosugi T, Niemann M, Drylewicz J, Joosten I, Allebes WA, van der Meer A, Hilbrands LB, Baas MC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T-Cell Epitopes Shared Between Immunizing HLA and Donor HLA Associate With Graft Failure After Kidney Transplantation</w:t>
      </w:r>
      <w:r w:rsidRPr="00AA774B">
        <w:t xml:space="preserve">. </w:t>
      </w:r>
      <w:r w:rsidRPr="00AA774B">
        <w:rPr>
          <w:i/>
        </w:rPr>
        <w:t xml:space="preserve">Front Immunol </w:t>
      </w:r>
      <w:r w:rsidRPr="00AA774B">
        <w:t xml:space="preserve">2021, </w:t>
      </w:r>
      <w:r w:rsidRPr="00AA774B">
        <w:rPr>
          <w:b/>
        </w:rPr>
        <w:t>12</w:t>
      </w:r>
      <w:r w:rsidRPr="00AA774B">
        <w:t>:784040.</w:t>
      </w:r>
    </w:p>
    <w:p w14:paraId="66765BA8" w14:textId="77777777" w:rsidR="00142908" w:rsidRPr="00AA774B" w:rsidRDefault="00142908" w:rsidP="00142908">
      <w:pPr>
        <w:pStyle w:val="EndNoteBibliography"/>
        <w:ind w:left="720" w:hanging="720"/>
      </w:pPr>
      <w:r w:rsidRPr="00AA774B">
        <w:t>71.</w:t>
      </w:r>
      <w:r w:rsidRPr="00AA774B">
        <w:tab/>
        <w:t>Picarda E, Bézie S, Usero L, Ossart J, Besnard M, Halim H, Echasserieau K, Usal C, Rossjohn J, Bernardeau K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Cross-Reactive Donor-Specific CD8(+) Tregs Efficiently Prevent Transplant Rejection</w:t>
      </w:r>
      <w:r w:rsidRPr="00AA774B">
        <w:t xml:space="preserve">. </w:t>
      </w:r>
      <w:r w:rsidRPr="00AA774B">
        <w:rPr>
          <w:i/>
        </w:rPr>
        <w:t xml:space="preserve">Cell Rep </w:t>
      </w:r>
      <w:r w:rsidRPr="00AA774B">
        <w:t xml:space="preserve">2019, </w:t>
      </w:r>
      <w:r w:rsidRPr="00AA774B">
        <w:rPr>
          <w:b/>
        </w:rPr>
        <w:t>29</w:t>
      </w:r>
      <w:r w:rsidRPr="00AA774B">
        <w:t>(13):4245-4255.e4246.</w:t>
      </w:r>
    </w:p>
    <w:p w14:paraId="65A729A6" w14:textId="77777777" w:rsidR="00142908" w:rsidRPr="00AA774B" w:rsidRDefault="00142908" w:rsidP="00142908">
      <w:pPr>
        <w:pStyle w:val="EndNoteBibliography"/>
        <w:ind w:left="720" w:hanging="720"/>
      </w:pPr>
      <w:r w:rsidRPr="00AA774B">
        <w:t>72.</w:t>
      </w:r>
      <w:r w:rsidRPr="00AA774B">
        <w:tab/>
        <w:t>Wang J, Jelcic I, Mühlenbruch L, Haunerdinger V, Toussaint NC, Zhao Y, Cruciani C, Faigle W, Naghavian R, Foege M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HLA-DR15 Molecules Jointly Shape an Autoreactive T Cell Repertoire in Multiple Sclerosis</w:t>
      </w:r>
      <w:r w:rsidRPr="00AA774B">
        <w:t xml:space="preserve">. </w:t>
      </w:r>
      <w:r w:rsidRPr="00AA774B">
        <w:rPr>
          <w:i/>
        </w:rPr>
        <w:t xml:space="preserve">Cell </w:t>
      </w:r>
      <w:r w:rsidRPr="00AA774B">
        <w:t xml:space="preserve">2020, </w:t>
      </w:r>
      <w:r w:rsidRPr="00AA774B">
        <w:rPr>
          <w:b/>
        </w:rPr>
        <w:t>183</w:t>
      </w:r>
      <w:r w:rsidRPr="00AA774B">
        <w:t>(5):1264-1281.e1220.</w:t>
      </w:r>
    </w:p>
    <w:p w14:paraId="58F5BB8A" w14:textId="77777777" w:rsidR="00142908" w:rsidRPr="00AA774B" w:rsidRDefault="00142908" w:rsidP="00142908">
      <w:pPr>
        <w:pStyle w:val="EndNoteBibliography"/>
        <w:ind w:left="720" w:hanging="720"/>
      </w:pPr>
      <w:r w:rsidRPr="00AA774B">
        <w:t>73.</w:t>
      </w:r>
      <w:r w:rsidRPr="00AA774B">
        <w:tab/>
        <w:t xml:space="preserve">Reynolds CJ, Sim MJ, Quigley KJ, Altmann DM, Boyton RJ: </w:t>
      </w:r>
      <w:r w:rsidRPr="00AA774B">
        <w:rPr>
          <w:b/>
        </w:rPr>
        <w:t>Autoantigen cross-reactive environmental antigen can trigger multiple sclerosis-like disease</w:t>
      </w:r>
      <w:r w:rsidRPr="00AA774B">
        <w:t xml:space="preserve">. </w:t>
      </w:r>
      <w:r w:rsidRPr="00AA774B">
        <w:rPr>
          <w:i/>
        </w:rPr>
        <w:t xml:space="preserve">J Neuroinflammation </w:t>
      </w:r>
      <w:r w:rsidRPr="00AA774B">
        <w:t xml:space="preserve">2015, </w:t>
      </w:r>
      <w:r w:rsidRPr="00AA774B">
        <w:rPr>
          <w:b/>
        </w:rPr>
        <w:t>12</w:t>
      </w:r>
      <w:r w:rsidRPr="00AA774B">
        <w:t>:91.</w:t>
      </w:r>
    </w:p>
    <w:p w14:paraId="66288F19" w14:textId="77777777" w:rsidR="00142908" w:rsidRPr="00AA774B" w:rsidRDefault="00142908" w:rsidP="00142908">
      <w:pPr>
        <w:pStyle w:val="EndNoteBibliography"/>
        <w:ind w:left="720" w:hanging="720"/>
      </w:pPr>
      <w:r w:rsidRPr="00AA774B">
        <w:t>74.</w:t>
      </w:r>
      <w:r w:rsidRPr="00AA774B">
        <w:tab/>
        <w:t>Edwards J, Wilmott JS, Madore J, Gide TN, Quek C, Tasker A, Ferguson A, Chen J, Hewavisenti R, Hersey P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CD103(+) Tumor-Resident CD8(+) T Cells Are Associated with Improved Survival in Immunotherapy-Naïve Melanoma Patients and Expand Significantly During Anti-PD-1 Treatment</w:t>
      </w:r>
      <w:r w:rsidRPr="00AA774B">
        <w:t xml:space="preserve">. </w:t>
      </w:r>
      <w:r w:rsidRPr="00AA774B">
        <w:rPr>
          <w:i/>
        </w:rPr>
        <w:t xml:space="preserve">Clin Cancer Res </w:t>
      </w:r>
      <w:r w:rsidRPr="00AA774B">
        <w:t xml:space="preserve">2018, </w:t>
      </w:r>
      <w:r w:rsidRPr="00AA774B">
        <w:rPr>
          <w:b/>
        </w:rPr>
        <w:t>24</w:t>
      </w:r>
      <w:r w:rsidRPr="00AA774B">
        <w:t>(13):3036-3045.</w:t>
      </w:r>
    </w:p>
    <w:p w14:paraId="3D06967D" w14:textId="77777777" w:rsidR="00142908" w:rsidRPr="00AA774B" w:rsidRDefault="00142908" w:rsidP="00142908">
      <w:pPr>
        <w:pStyle w:val="EndNoteBibliography"/>
        <w:ind w:left="720" w:hanging="720"/>
      </w:pPr>
      <w:r w:rsidRPr="00AA774B">
        <w:t>75.</w:t>
      </w:r>
      <w:r w:rsidRPr="00AA774B">
        <w:tab/>
        <w:t>Rosato PC, Wijeyesinghe S, Stolley JM, Nelson CE, Davis RL, Manlove LS, Pennell CA, Blazar BR, Chen CC, Geller MA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Virus-specific memory T cells populate tumors and can be repurposed for tumor immunotherapy</w:t>
      </w:r>
      <w:r w:rsidRPr="00AA774B">
        <w:t xml:space="preserve">. </w:t>
      </w:r>
      <w:r w:rsidRPr="00AA774B">
        <w:rPr>
          <w:i/>
        </w:rPr>
        <w:t xml:space="preserve">Nature Communications </w:t>
      </w:r>
      <w:r w:rsidRPr="00AA774B">
        <w:t xml:space="preserve">2019, </w:t>
      </w:r>
      <w:r w:rsidRPr="00AA774B">
        <w:rPr>
          <w:b/>
        </w:rPr>
        <w:t>10</w:t>
      </w:r>
      <w:r w:rsidRPr="00AA774B">
        <w:t>(1):567.</w:t>
      </w:r>
    </w:p>
    <w:p w14:paraId="40C7FC2C" w14:textId="77777777" w:rsidR="00142908" w:rsidRPr="00AA774B" w:rsidRDefault="00142908" w:rsidP="00142908">
      <w:pPr>
        <w:pStyle w:val="EndNoteBibliography"/>
        <w:ind w:left="720" w:hanging="720"/>
      </w:pPr>
      <w:r w:rsidRPr="00AA774B">
        <w:t>76.</w:t>
      </w:r>
      <w:r w:rsidRPr="00AA774B">
        <w:tab/>
        <w:t>Chiou SH, Tseng D, Reuben A, Mallajosyula V, Molina IS, Conley S, Wilhelmy J, McSween AM, Yang X, Nishimiya D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Global analysis of shared T cell specificities in human non-small cell lung cancer enables HLA inference and antigen discovery</w:t>
      </w:r>
      <w:r w:rsidRPr="00AA774B">
        <w:t xml:space="preserve">. </w:t>
      </w:r>
      <w:r w:rsidRPr="00AA774B">
        <w:rPr>
          <w:i/>
        </w:rPr>
        <w:t xml:space="preserve">Immunity </w:t>
      </w:r>
      <w:r w:rsidRPr="00AA774B">
        <w:t xml:space="preserve">2021, </w:t>
      </w:r>
      <w:r w:rsidRPr="00AA774B">
        <w:rPr>
          <w:b/>
        </w:rPr>
        <w:t>54</w:t>
      </w:r>
      <w:r w:rsidRPr="00AA774B">
        <w:t>(3):586-602.e588.</w:t>
      </w:r>
    </w:p>
    <w:p w14:paraId="5321F7C1" w14:textId="77777777" w:rsidR="00142908" w:rsidRPr="00AA774B" w:rsidRDefault="00142908" w:rsidP="00142908">
      <w:pPr>
        <w:pStyle w:val="EndNoteBibliography"/>
        <w:ind w:left="720" w:hanging="720"/>
      </w:pPr>
      <w:r w:rsidRPr="00AA774B">
        <w:t>77.</w:t>
      </w:r>
      <w:r w:rsidRPr="00AA774B">
        <w:tab/>
        <w:t xml:space="preserve">Simoni Y, Becht E, Fehlings M, Loh CY, Koo SL, Teng KWW, Yeong JPS, Nahar R, Zhang </w:t>
      </w:r>
      <w:r w:rsidRPr="00AA774B">
        <w:lastRenderedPageBreak/>
        <w:t>T, Kared H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Bystander CD8(+) T cells are abundant and phenotypically distinct in human tumour infiltrates</w:t>
      </w:r>
      <w:r w:rsidRPr="00AA774B">
        <w:t xml:space="preserve">. </w:t>
      </w:r>
      <w:r w:rsidRPr="00AA774B">
        <w:rPr>
          <w:i/>
        </w:rPr>
        <w:t xml:space="preserve">Nature </w:t>
      </w:r>
      <w:r w:rsidRPr="00AA774B">
        <w:t xml:space="preserve">2018, </w:t>
      </w:r>
      <w:r w:rsidRPr="00AA774B">
        <w:rPr>
          <w:b/>
        </w:rPr>
        <w:t>557</w:t>
      </w:r>
      <w:r w:rsidRPr="00AA774B">
        <w:t>(7706):575-579.</w:t>
      </w:r>
    </w:p>
    <w:p w14:paraId="592A83CC" w14:textId="77777777" w:rsidR="00142908" w:rsidRPr="00AA774B" w:rsidRDefault="00142908" w:rsidP="00142908">
      <w:pPr>
        <w:pStyle w:val="EndNoteBibliography"/>
        <w:ind w:left="720" w:hanging="720"/>
      </w:pPr>
      <w:r w:rsidRPr="00AA774B">
        <w:t>78.</w:t>
      </w:r>
      <w:r w:rsidRPr="00AA774B">
        <w:tab/>
        <w:t>Newman JH, Chesson CB, Herzog NL, Bommareddy PK, Aspromonte SM, Pepe R, Estupinian R, Aboelatta MM, Buddhadev S, Tarabichi S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Intratumoral injection of the seasonal flu shot converts immunologically cold tumors to hot and serves as an immunotherapy for cancer</w:t>
      </w:r>
      <w:r w:rsidRPr="00AA774B">
        <w:t xml:space="preserve">. </w:t>
      </w:r>
      <w:r w:rsidRPr="00AA774B">
        <w:rPr>
          <w:i/>
        </w:rPr>
        <w:t xml:space="preserve">Proc Natl Acad Sci U S A </w:t>
      </w:r>
      <w:r w:rsidRPr="00AA774B">
        <w:t xml:space="preserve">2020, </w:t>
      </w:r>
      <w:r w:rsidRPr="00AA774B">
        <w:rPr>
          <w:b/>
        </w:rPr>
        <w:t>117</w:t>
      </w:r>
      <w:r w:rsidRPr="00AA774B">
        <w:t>(2):1119-1128.</w:t>
      </w:r>
    </w:p>
    <w:p w14:paraId="4F0F1D66" w14:textId="77777777" w:rsidR="00142908" w:rsidRPr="00AA774B" w:rsidRDefault="00142908" w:rsidP="00142908">
      <w:pPr>
        <w:pStyle w:val="EndNoteBibliography"/>
        <w:ind w:left="720" w:hanging="720"/>
      </w:pPr>
      <w:r w:rsidRPr="00AA774B">
        <w:t>79.</w:t>
      </w:r>
      <w:r w:rsidRPr="00AA774B">
        <w:tab/>
        <w:t>Sefrin JP, Hillringhaus L, Mundigl O, Mann K, Ziegler-Landesberger D, Seul H, Tabares G, Knoblauch D, Leinenbach A, Friligou I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Sensitization of Tumors for Attack by Virus-Specific CD8+ T-Cells Through Antibody-Mediated Delivery of Immunogenic T-Cell Epitopes</w:t>
      </w:r>
      <w:r w:rsidRPr="00AA774B">
        <w:t xml:space="preserve">. </w:t>
      </w:r>
      <w:r w:rsidRPr="00AA774B">
        <w:rPr>
          <w:i/>
        </w:rPr>
        <w:t xml:space="preserve">Front Immunol </w:t>
      </w:r>
      <w:r w:rsidRPr="00AA774B">
        <w:t xml:space="preserve">2019, </w:t>
      </w:r>
      <w:r w:rsidRPr="00AA774B">
        <w:rPr>
          <w:b/>
        </w:rPr>
        <w:t>10</w:t>
      </w:r>
      <w:r w:rsidRPr="00AA774B">
        <w:t>:1962.</w:t>
      </w:r>
    </w:p>
    <w:p w14:paraId="11E7A84D" w14:textId="77777777" w:rsidR="00142908" w:rsidRPr="00AA774B" w:rsidRDefault="00142908" w:rsidP="00142908">
      <w:pPr>
        <w:pStyle w:val="EndNoteBibliography"/>
        <w:ind w:left="720" w:hanging="720"/>
      </w:pPr>
      <w:r w:rsidRPr="00AA774B">
        <w:t>80.</w:t>
      </w:r>
      <w:r w:rsidRPr="00AA774B">
        <w:tab/>
        <w:t>Fusciello M, Ylösmäki E, Feola S, Uoti A, Martins B, Aalto K, Hamdan F, Chiaro J, Russo S, Viitala T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A novel cancer vaccine for melanoma based on an approved vaccine against measles, mumps, and rubella</w:t>
      </w:r>
      <w:r w:rsidRPr="00AA774B">
        <w:t xml:space="preserve">. </w:t>
      </w:r>
      <w:r w:rsidRPr="00AA774B">
        <w:rPr>
          <w:i/>
        </w:rPr>
        <w:t xml:space="preserve">Mol Ther Oncolytics </w:t>
      </w:r>
      <w:r w:rsidRPr="00AA774B">
        <w:t xml:space="preserve">2022, </w:t>
      </w:r>
      <w:r w:rsidRPr="00AA774B">
        <w:rPr>
          <w:b/>
        </w:rPr>
        <w:t>25</w:t>
      </w:r>
      <w:r w:rsidRPr="00AA774B">
        <w:t>:137-145.</w:t>
      </w:r>
    </w:p>
    <w:p w14:paraId="7F304811" w14:textId="77777777" w:rsidR="00142908" w:rsidRPr="00AA774B" w:rsidRDefault="00142908" w:rsidP="00142908">
      <w:pPr>
        <w:pStyle w:val="EndNoteBibliography"/>
        <w:ind w:left="720" w:hanging="720"/>
      </w:pPr>
      <w:r w:rsidRPr="00AA774B">
        <w:t>81.</w:t>
      </w:r>
      <w:r w:rsidRPr="00AA774B">
        <w:tab/>
        <w:t>Zhang Y, Gabere M, Taylor MA, Simoes CC, Dumbauld C, Barro O, Tesfay MZ, Graham AL, Ferdous KU, Savenka AV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Repurposing live attenuated trivalent MMR vaccine as cost-effective cancer immunotherapy</w:t>
      </w:r>
      <w:r w:rsidRPr="00AA774B">
        <w:t xml:space="preserve">. </w:t>
      </w:r>
      <w:r w:rsidRPr="00AA774B">
        <w:rPr>
          <w:i/>
        </w:rPr>
        <w:t xml:space="preserve">Front Oncol </w:t>
      </w:r>
      <w:r w:rsidRPr="00AA774B">
        <w:t xml:space="preserve">2022, </w:t>
      </w:r>
      <w:r w:rsidRPr="00AA774B">
        <w:rPr>
          <w:b/>
        </w:rPr>
        <w:t>12</w:t>
      </w:r>
      <w:r w:rsidRPr="00AA774B">
        <w:t>:1042250.</w:t>
      </w:r>
    </w:p>
    <w:p w14:paraId="7A49B9EB" w14:textId="77777777" w:rsidR="00142908" w:rsidRPr="00AA774B" w:rsidRDefault="00142908" w:rsidP="00142908">
      <w:pPr>
        <w:pStyle w:val="EndNoteBibliography"/>
        <w:ind w:left="720" w:hanging="720"/>
      </w:pPr>
      <w:r w:rsidRPr="00AA774B">
        <w:t>82.</w:t>
      </w:r>
      <w:r w:rsidRPr="00AA774B">
        <w:tab/>
        <w:t>Ragone C, Manolio C, Cavalluzzo B, Mauriello A, Tornesello ML, Buonaguro FM, Castiglione F, Vitagliano L, Iaccarino E, Ruvo M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Identification and validation of viral antigens sharing sequence and structural homology with tumor-associated antigens (TAAs)</w:t>
      </w:r>
      <w:r w:rsidRPr="00AA774B">
        <w:t xml:space="preserve">. </w:t>
      </w:r>
      <w:r w:rsidRPr="00AA774B">
        <w:rPr>
          <w:i/>
        </w:rPr>
        <w:t xml:space="preserve">J Immunother Cancer </w:t>
      </w:r>
      <w:r w:rsidRPr="00AA774B">
        <w:t xml:space="preserve">2021, </w:t>
      </w:r>
      <w:r w:rsidRPr="00AA774B">
        <w:rPr>
          <w:b/>
        </w:rPr>
        <w:t>9</w:t>
      </w:r>
      <w:r w:rsidRPr="00AA774B">
        <w:t>(5).</w:t>
      </w:r>
    </w:p>
    <w:p w14:paraId="796E7569" w14:textId="77777777" w:rsidR="00142908" w:rsidRPr="00AA774B" w:rsidRDefault="00142908" w:rsidP="00142908">
      <w:pPr>
        <w:pStyle w:val="EndNoteBibliography"/>
        <w:ind w:left="720" w:hanging="720"/>
      </w:pPr>
      <w:r w:rsidRPr="00AA774B">
        <w:t>83.</w:t>
      </w:r>
      <w:r w:rsidRPr="00AA774B">
        <w:tab/>
        <w:t>Quezada SA, Simpson TR, Peggs KS, Merghoub T, Vider J, Fan X, Blasberg R, Yagita H, Muranski P, Antony PA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Tumor-reactive CD4(+) T cells develop cytotoxic activity and eradicate large established melanoma after transfer into lymphopenic hosts</w:t>
      </w:r>
      <w:r w:rsidRPr="00AA774B">
        <w:t xml:space="preserve">. </w:t>
      </w:r>
      <w:r w:rsidRPr="00AA774B">
        <w:rPr>
          <w:i/>
        </w:rPr>
        <w:t xml:space="preserve">J Exp Med </w:t>
      </w:r>
      <w:r w:rsidRPr="00AA774B">
        <w:t xml:space="preserve">2010, </w:t>
      </w:r>
      <w:r w:rsidRPr="00AA774B">
        <w:rPr>
          <w:b/>
        </w:rPr>
        <w:t>207</w:t>
      </w:r>
      <w:r w:rsidRPr="00AA774B">
        <w:t>(3):637-650.</w:t>
      </w:r>
    </w:p>
    <w:p w14:paraId="1D9B45E4" w14:textId="77777777" w:rsidR="00142908" w:rsidRPr="00AA774B" w:rsidRDefault="00142908" w:rsidP="00142908">
      <w:pPr>
        <w:pStyle w:val="EndNoteBibliography"/>
        <w:ind w:left="720" w:hanging="720"/>
      </w:pPr>
      <w:r w:rsidRPr="00AA774B">
        <w:t>84.</w:t>
      </w:r>
      <w:r w:rsidRPr="00AA774B">
        <w:tab/>
        <w:t>Oh DY, Kwek SS, Raju SS, Li T, McCarthy E, Chow E, Aran D, Ilano A, Pai CS, Rancan C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Intratumoral CD4(+) T Cells Mediate Anti-tumor Cytotoxicity in Human Bladder Cancer</w:t>
      </w:r>
      <w:r w:rsidRPr="00AA774B">
        <w:t xml:space="preserve">. </w:t>
      </w:r>
      <w:r w:rsidRPr="00AA774B">
        <w:rPr>
          <w:i/>
        </w:rPr>
        <w:t xml:space="preserve">Cell </w:t>
      </w:r>
      <w:r w:rsidRPr="00AA774B">
        <w:t xml:space="preserve">2020, </w:t>
      </w:r>
      <w:r w:rsidRPr="00AA774B">
        <w:rPr>
          <w:b/>
        </w:rPr>
        <w:t>181</w:t>
      </w:r>
      <w:r w:rsidRPr="00AA774B">
        <w:t>(7):1612-1625.e1613.</w:t>
      </w:r>
    </w:p>
    <w:p w14:paraId="68D50255" w14:textId="77777777" w:rsidR="00142908" w:rsidRPr="00AA774B" w:rsidRDefault="00142908" w:rsidP="00142908">
      <w:pPr>
        <w:pStyle w:val="EndNoteBibliography"/>
        <w:ind w:left="720" w:hanging="720"/>
      </w:pPr>
      <w:r w:rsidRPr="00AA774B">
        <w:t>85.</w:t>
      </w:r>
      <w:r w:rsidRPr="00AA774B">
        <w:tab/>
        <w:t xml:space="preserve">Anand N, Peh KH, Kolesar JM: </w:t>
      </w:r>
      <w:r w:rsidRPr="00AA774B">
        <w:rPr>
          <w:b/>
        </w:rPr>
        <w:t>Macrophage Repolarization as a Therapeutic Strategy for Osteosarcoma</w:t>
      </w:r>
      <w:r w:rsidRPr="00AA774B">
        <w:t xml:space="preserve">. </w:t>
      </w:r>
      <w:r w:rsidRPr="00AA774B">
        <w:rPr>
          <w:i/>
        </w:rPr>
        <w:t xml:space="preserve">Int J Mol Sci </w:t>
      </w:r>
      <w:r w:rsidRPr="00AA774B">
        <w:t xml:space="preserve">2023, </w:t>
      </w:r>
      <w:r w:rsidRPr="00AA774B">
        <w:rPr>
          <w:b/>
        </w:rPr>
        <w:t>24</w:t>
      </w:r>
      <w:r w:rsidRPr="00AA774B">
        <w:t>(3).</w:t>
      </w:r>
    </w:p>
    <w:p w14:paraId="4EC77429" w14:textId="77777777" w:rsidR="00142908" w:rsidRPr="00AA774B" w:rsidRDefault="00142908" w:rsidP="00142908">
      <w:pPr>
        <w:pStyle w:val="EndNoteBibliography"/>
        <w:ind w:left="720" w:hanging="720"/>
      </w:pPr>
      <w:r w:rsidRPr="00AA774B">
        <w:t>86.</w:t>
      </w:r>
      <w:r w:rsidRPr="00AA774B">
        <w:tab/>
        <w:t xml:space="preserve">Wu S, Anand N, Guo Z, Li M, Santiago Figueroa M, Jung L, Kelly S, Franses JW: </w:t>
      </w:r>
      <w:r w:rsidRPr="00AA774B">
        <w:rPr>
          <w:b/>
        </w:rPr>
        <w:t>Bridging Immune Evasion and Vascular Dynamics for Novel Therapeutic Frontiers in Hepatocellular Carcinoma</w:t>
      </w:r>
      <w:r w:rsidRPr="00AA774B">
        <w:t xml:space="preserve">. </w:t>
      </w:r>
      <w:r w:rsidRPr="00AA774B">
        <w:rPr>
          <w:i/>
        </w:rPr>
        <w:t xml:space="preserve">Cancers (Basel) </w:t>
      </w:r>
      <w:r w:rsidRPr="00AA774B">
        <w:t xml:space="preserve">2025, </w:t>
      </w:r>
      <w:r w:rsidRPr="00AA774B">
        <w:rPr>
          <w:b/>
        </w:rPr>
        <w:t>17</w:t>
      </w:r>
      <w:r w:rsidRPr="00AA774B">
        <w:t>(11).</w:t>
      </w:r>
    </w:p>
    <w:p w14:paraId="54C01758" w14:textId="77777777" w:rsidR="00142908" w:rsidRPr="00AA774B" w:rsidRDefault="00142908" w:rsidP="00142908">
      <w:pPr>
        <w:pStyle w:val="EndNoteBibliography"/>
        <w:ind w:left="720" w:hanging="720"/>
      </w:pPr>
      <w:r w:rsidRPr="00AA774B">
        <w:t>87.</w:t>
      </w:r>
      <w:r w:rsidRPr="00AA774B">
        <w:tab/>
        <w:t xml:space="preserve">Ji Q, Perchellet A, Goverman JM: </w:t>
      </w:r>
      <w:r w:rsidRPr="00AA774B">
        <w:rPr>
          <w:b/>
        </w:rPr>
        <w:t>Viral infection triggers central nervous system autoimmunity via activation of CD8+ T cells expressing dual TCRs</w:t>
      </w:r>
      <w:r w:rsidRPr="00AA774B">
        <w:t xml:space="preserve">. </w:t>
      </w:r>
      <w:r w:rsidRPr="00AA774B">
        <w:rPr>
          <w:i/>
        </w:rPr>
        <w:t xml:space="preserve">Nature Immunology </w:t>
      </w:r>
      <w:r w:rsidRPr="00AA774B">
        <w:t xml:space="preserve">2010, </w:t>
      </w:r>
      <w:r w:rsidRPr="00AA774B">
        <w:rPr>
          <w:b/>
        </w:rPr>
        <w:t>11</w:t>
      </w:r>
      <w:r w:rsidRPr="00AA774B">
        <w:t>(7):628-634.</w:t>
      </w:r>
    </w:p>
    <w:p w14:paraId="684C6BA0" w14:textId="77777777" w:rsidR="00142908" w:rsidRPr="00AA774B" w:rsidRDefault="00142908" w:rsidP="00142908">
      <w:pPr>
        <w:pStyle w:val="EndNoteBibliography"/>
        <w:ind w:left="720" w:hanging="720"/>
      </w:pPr>
      <w:r w:rsidRPr="00AA774B">
        <w:t>88.</w:t>
      </w:r>
      <w:r w:rsidRPr="00AA774B">
        <w:tab/>
        <w:t xml:space="preserve">Vanderlugt CL, Begolka WS, Neville KL, Katz-Levy Y, Howard LM, Eagar TN, Bluestone JA, Miller SD: </w:t>
      </w:r>
      <w:r w:rsidRPr="00AA774B">
        <w:rPr>
          <w:b/>
        </w:rPr>
        <w:t>The functional significance of epitope spreading and its regulation by co-stimulatory molecules</w:t>
      </w:r>
      <w:r w:rsidRPr="00AA774B">
        <w:t xml:space="preserve">. </w:t>
      </w:r>
      <w:r w:rsidRPr="00AA774B">
        <w:rPr>
          <w:i/>
        </w:rPr>
        <w:t xml:space="preserve">Immunol Rev </w:t>
      </w:r>
      <w:r w:rsidRPr="00AA774B">
        <w:t xml:space="preserve">1998, </w:t>
      </w:r>
      <w:r w:rsidRPr="00AA774B">
        <w:rPr>
          <w:b/>
        </w:rPr>
        <w:t>164</w:t>
      </w:r>
      <w:r w:rsidRPr="00AA774B">
        <w:t>:63-72.</w:t>
      </w:r>
    </w:p>
    <w:p w14:paraId="56C9BF1A" w14:textId="77777777" w:rsidR="00142908" w:rsidRPr="00AA774B" w:rsidRDefault="00142908" w:rsidP="00142908">
      <w:pPr>
        <w:pStyle w:val="EndNoteBibliography"/>
        <w:ind w:left="720" w:hanging="720"/>
      </w:pPr>
      <w:r w:rsidRPr="00AA774B">
        <w:t>89.</w:t>
      </w:r>
      <w:r w:rsidRPr="00AA774B">
        <w:tab/>
        <w:t xml:space="preserve">Vanderlugt CJ, Miller SD: </w:t>
      </w:r>
      <w:r w:rsidRPr="00AA774B">
        <w:rPr>
          <w:b/>
        </w:rPr>
        <w:t>Epitope spreading</w:t>
      </w:r>
      <w:r w:rsidRPr="00AA774B">
        <w:t xml:space="preserve">. </w:t>
      </w:r>
      <w:r w:rsidRPr="00AA774B">
        <w:rPr>
          <w:i/>
        </w:rPr>
        <w:t xml:space="preserve">Curr Opin Immunol </w:t>
      </w:r>
      <w:r w:rsidRPr="00AA774B">
        <w:t xml:space="preserve">1996, </w:t>
      </w:r>
      <w:r w:rsidRPr="00AA774B">
        <w:rPr>
          <w:b/>
        </w:rPr>
        <w:t>8</w:t>
      </w:r>
      <w:r w:rsidRPr="00AA774B">
        <w:t>(6):831-836.</w:t>
      </w:r>
    </w:p>
    <w:p w14:paraId="14B52A74" w14:textId="77777777" w:rsidR="00142908" w:rsidRPr="00AA774B" w:rsidRDefault="00142908" w:rsidP="00142908">
      <w:pPr>
        <w:pStyle w:val="EndNoteBibliography"/>
        <w:ind w:left="720" w:hanging="720"/>
      </w:pPr>
      <w:r w:rsidRPr="00AA774B">
        <w:t>90.</w:t>
      </w:r>
      <w:r w:rsidRPr="00AA774B">
        <w:tab/>
        <w:t xml:space="preserve">Pande H, Campo K, Shanley JD, Creeger ES, Artishevsky A, Gallez-Hawkins G, Zaia JA: </w:t>
      </w:r>
      <w:r w:rsidRPr="00AA774B">
        <w:rPr>
          <w:b/>
        </w:rPr>
        <w:t>Characterization of a 52K protein of murine cytomegalovirus and its immunological cross-reactivity with the DNA-binding protein ICP36 of human cytomegalovirus</w:t>
      </w:r>
      <w:r w:rsidRPr="00AA774B">
        <w:t xml:space="preserve">. </w:t>
      </w:r>
      <w:r w:rsidRPr="00AA774B">
        <w:rPr>
          <w:i/>
        </w:rPr>
        <w:t xml:space="preserve">J Gen Virol </w:t>
      </w:r>
      <w:r w:rsidRPr="00AA774B">
        <w:t xml:space="preserve">1991, </w:t>
      </w:r>
      <w:r w:rsidRPr="00AA774B">
        <w:rPr>
          <w:b/>
        </w:rPr>
        <w:t>72 ( Pt 6)</w:t>
      </w:r>
      <w:r w:rsidRPr="00AA774B">
        <w:t>:1421-1427.</w:t>
      </w:r>
    </w:p>
    <w:p w14:paraId="052A6E19" w14:textId="77777777" w:rsidR="00142908" w:rsidRPr="00AA774B" w:rsidRDefault="00142908" w:rsidP="00142908">
      <w:pPr>
        <w:pStyle w:val="EndNoteBibliography"/>
        <w:ind w:left="720" w:hanging="720"/>
      </w:pPr>
      <w:r w:rsidRPr="00AA774B">
        <w:t>91.</w:t>
      </w:r>
      <w:r w:rsidRPr="00AA774B">
        <w:tab/>
        <w:t xml:space="preserve">Chen YF, Hsieh AH, Wang LC, Yu KH, Kuo CF: </w:t>
      </w:r>
      <w:r w:rsidRPr="00AA774B">
        <w:rPr>
          <w:b/>
        </w:rPr>
        <w:t xml:space="preserve">Cytomegalovirus-Associated </w:t>
      </w:r>
      <w:r w:rsidRPr="00AA774B">
        <w:rPr>
          <w:b/>
        </w:rPr>
        <w:lastRenderedPageBreak/>
        <w:t>Autoantibody against TAF9 Protein in Patients with Systemic Lupus Erythematosus</w:t>
      </w:r>
      <w:r w:rsidRPr="00AA774B">
        <w:t xml:space="preserve">. </w:t>
      </w:r>
      <w:r w:rsidRPr="00AA774B">
        <w:rPr>
          <w:i/>
        </w:rPr>
        <w:t xml:space="preserve">J Clin Med </w:t>
      </w:r>
      <w:r w:rsidRPr="00AA774B">
        <w:t xml:space="preserve">2021, </w:t>
      </w:r>
      <w:r w:rsidRPr="00AA774B">
        <w:rPr>
          <w:b/>
        </w:rPr>
        <w:t>10</w:t>
      </w:r>
      <w:r w:rsidRPr="00AA774B">
        <w:t>(16).</w:t>
      </w:r>
    </w:p>
    <w:p w14:paraId="47CE7346" w14:textId="77777777" w:rsidR="00142908" w:rsidRPr="00AA774B" w:rsidRDefault="00142908" w:rsidP="00142908">
      <w:pPr>
        <w:pStyle w:val="EndNoteBibliography"/>
        <w:ind w:left="720" w:hanging="720"/>
      </w:pPr>
      <w:r w:rsidRPr="00AA774B">
        <w:t>92.</w:t>
      </w:r>
      <w:r w:rsidRPr="00AA774B">
        <w:tab/>
        <w:t xml:space="preserve">Crowl JT, Heeg M, Ferry A, Milner JJ, Omilusik KD, Toma C, He Z, Chang JT, Goldrath AW: </w:t>
      </w:r>
      <w:r w:rsidRPr="00AA774B">
        <w:rPr>
          <w:b/>
        </w:rPr>
        <w:t>Tissue-resident memory CD8(+) T cells possess unique transcriptional, epigenetic and functional adaptations to different tissue environments</w:t>
      </w:r>
      <w:r w:rsidRPr="00AA774B">
        <w:t xml:space="preserve">. </w:t>
      </w:r>
      <w:r w:rsidRPr="00AA774B">
        <w:rPr>
          <w:i/>
        </w:rPr>
        <w:t xml:space="preserve">Nat Immunol </w:t>
      </w:r>
      <w:r w:rsidRPr="00AA774B">
        <w:t xml:space="preserve">2022, </w:t>
      </w:r>
      <w:r w:rsidRPr="00AA774B">
        <w:rPr>
          <w:b/>
        </w:rPr>
        <w:t>23</w:t>
      </w:r>
      <w:r w:rsidRPr="00AA774B">
        <w:t>(7):1121-1131.</w:t>
      </w:r>
    </w:p>
    <w:p w14:paraId="56291520" w14:textId="77777777" w:rsidR="00142908" w:rsidRPr="00AA774B" w:rsidRDefault="00142908" w:rsidP="00142908">
      <w:pPr>
        <w:pStyle w:val="EndNoteBibliography"/>
        <w:ind w:left="720" w:hanging="720"/>
      </w:pPr>
      <w:r w:rsidRPr="00AA774B">
        <w:t>93.</w:t>
      </w:r>
      <w:r w:rsidRPr="00AA774B">
        <w:tab/>
        <w:t xml:space="preserve">Fernandez SA, Pelaez-Prestel HF, Fiyouzi T, Gomez-Perosanz M, Reiné J, Reche PA: </w:t>
      </w:r>
      <w:r w:rsidRPr="00AA774B">
        <w:rPr>
          <w:b/>
        </w:rPr>
        <w:t>Tetanus-diphtheria vaccine can prime SARS-CoV-2 cross-reactive T cells</w:t>
      </w:r>
      <w:r w:rsidRPr="00AA774B">
        <w:t xml:space="preserve">. </w:t>
      </w:r>
      <w:r w:rsidRPr="00AA774B">
        <w:rPr>
          <w:i/>
        </w:rPr>
        <w:t xml:space="preserve">Front Immunol </w:t>
      </w:r>
      <w:r w:rsidRPr="00AA774B">
        <w:t xml:space="preserve">2024, </w:t>
      </w:r>
      <w:r w:rsidRPr="00AA774B">
        <w:rPr>
          <w:b/>
        </w:rPr>
        <w:t>15</w:t>
      </w:r>
      <w:r w:rsidRPr="00AA774B">
        <w:t>:1425374.</w:t>
      </w:r>
    </w:p>
    <w:p w14:paraId="011C5E85" w14:textId="77777777" w:rsidR="00142908" w:rsidRPr="00AA774B" w:rsidRDefault="00142908" w:rsidP="00142908">
      <w:pPr>
        <w:pStyle w:val="EndNoteBibliography"/>
        <w:ind w:left="720" w:hanging="720"/>
      </w:pPr>
      <w:r w:rsidRPr="00AA774B">
        <w:t>94.</w:t>
      </w:r>
      <w:r w:rsidRPr="00AA774B">
        <w:tab/>
        <w:t xml:space="preserve">Hasan F, Chiu Y, Shaw RM, Wang J, Yee C: </w:t>
      </w:r>
      <w:r w:rsidRPr="00AA774B">
        <w:rPr>
          <w:b/>
        </w:rPr>
        <w:t>Hypoxia acts as an environmental cue for the human tissue-resident memory T cell differentiation program</w:t>
      </w:r>
      <w:r w:rsidRPr="00AA774B">
        <w:t xml:space="preserve">. </w:t>
      </w:r>
      <w:r w:rsidRPr="00AA774B">
        <w:rPr>
          <w:i/>
        </w:rPr>
        <w:t xml:space="preserve">JCI Insight </w:t>
      </w:r>
      <w:r w:rsidRPr="00AA774B">
        <w:t xml:space="preserve">2021, </w:t>
      </w:r>
      <w:r w:rsidRPr="00AA774B">
        <w:rPr>
          <w:b/>
        </w:rPr>
        <w:t>6</w:t>
      </w:r>
      <w:r w:rsidRPr="00AA774B">
        <w:t>(10).</w:t>
      </w:r>
    </w:p>
    <w:p w14:paraId="3862CB64" w14:textId="77777777" w:rsidR="00142908" w:rsidRPr="00AA774B" w:rsidRDefault="00142908" w:rsidP="00142908">
      <w:pPr>
        <w:pStyle w:val="EndNoteBibliography"/>
        <w:ind w:left="720" w:hanging="720"/>
      </w:pPr>
      <w:r w:rsidRPr="00AA774B">
        <w:t>95.</w:t>
      </w:r>
      <w:r w:rsidRPr="00AA774B">
        <w:tab/>
        <w:t>Zhu HX, Yang SH, Gao CY, Bian ZH, Chen XM, Huang RR, Meng QL, Li X, Jin H, Tsuneyama K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Targeting pathogenic CD8(+) tissue-resident T cells with chimeric antigen receptor therapy in murine autoimmune cholangitis</w:t>
      </w:r>
      <w:r w:rsidRPr="00AA774B">
        <w:t xml:space="preserve">. </w:t>
      </w:r>
      <w:r w:rsidRPr="00AA774B">
        <w:rPr>
          <w:i/>
        </w:rPr>
        <w:t xml:space="preserve">Nat Commun </w:t>
      </w:r>
      <w:r w:rsidRPr="00AA774B">
        <w:t xml:space="preserve">2024, </w:t>
      </w:r>
      <w:r w:rsidRPr="00AA774B">
        <w:rPr>
          <w:b/>
        </w:rPr>
        <w:t>15</w:t>
      </w:r>
      <w:r w:rsidRPr="00AA774B">
        <w:t>(1):2936.</w:t>
      </w:r>
    </w:p>
    <w:p w14:paraId="41218236" w14:textId="77777777" w:rsidR="00142908" w:rsidRPr="00AA774B" w:rsidRDefault="00142908" w:rsidP="00142908">
      <w:pPr>
        <w:pStyle w:val="EndNoteBibliography"/>
        <w:ind w:left="720" w:hanging="720"/>
      </w:pPr>
      <w:r w:rsidRPr="00AA774B">
        <w:t>96.</w:t>
      </w:r>
      <w:r w:rsidRPr="00AA774B">
        <w:tab/>
        <w:t>Li J, Reinke S, Shen Y, Schollmeyer L, Liu YC, Wang Z, Hardt S, Hipfl C, Hoffmann U, Frischbutter S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A ubiquitous bone marrow reservoir of preexisting SARS-CoV-2-reactive memory CD4(+) T lymphocytes in unexposed individuals</w:t>
      </w:r>
      <w:r w:rsidRPr="00AA774B">
        <w:t xml:space="preserve">. </w:t>
      </w:r>
      <w:r w:rsidRPr="00AA774B">
        <w:rPr>
          <w:i/>
        </w:rPr>
        <w:t xml:space="preserve">Front Immunol </w:t>
      </w:r>
      <w:r w:rsidRPr="00AA774B">
        <w:t xml:space="preserve">2022, </w:t>
      </w:r>
      <w:r w:rsidRPr="00AA774B">
        <w:rPr>
          <w:b/>
        </w:rPr>
        <w:t>13</w:t>
      </w:r>
      <w:r w:rsidRPr="00AA774B">
        <w:t>:1004656.</w:t>
      </w:r>
    </w:p>
    <w:p w14:paraId="3D8D307A" w14:textId="77777777" w:rsidR="00142908" w:rsidRPr="00AA774B" w:rsidRDefault="00142908" w:rsidP="00142908">
      <w:pPr>
        <w:pStyle w:val="EndNoteBibliography"/>
        <w:ind w:left="720" w:hanging="720"/>
      </w:pPr>
      <w:r w:rsidRPr="00AA774B">
        <w:t>97.</w:t>
      </w:r>
      <w:r w:rsidRPr="00AA774B">
        <w:tab/>
        <w:t xml:space="preserve">Lutter L, Roosenboom B, Brand EC, Ter Linde JJ, Oldenburg B, van Lochem EG, Horjus Talabur Horje CS, van Wijk F: </w:t>
      </w:r>
      <w:r w:rsidRPr="00AA774B">
        <w:rPr>
          <w:b/>
        </w:rPr>
        <w:t>Homeostatic Function and Inflammatory Activation of Ileal CD8(+) Tissue-Resident T Cells Is Dependent on Mucosal Location</w:t>
      </w:r>
      <w:r w:rsidRPr="00AA774B">
        <w:t xml:space="preserve">. </w:t>
      </w:r>
      <w:r w:rsidRPr="00AA774B">
        <w:rPr>
          <w:i/>
        </w:rPr>
        <w:t xml:space="preserve">Cell Mol Gastroenterol Hepatol </w:t>
      </w:r>
      <w:r w:rsidRPr="00AA774B">
        <w:t xml:space="preserve">2021, </w:t>
      </w:r>
      <w:r w:rsidRPr="00AA774B">
        <w:rPr>
          <w:b/>
        </w:rPr>
        <w:t>12</w:t>
      </w:r>
      <w:r w:rsidRPr="00AA774B">
        <w:t>(5):1567-1581.</w:t>
      </w:r>
    </w:p>
    <w:p w14:paraId="6C899082" w14:textId="77777777" w:rsidR="00142908" w:rsidRPr="00AA774B" w:rsidRDefault="00142908" w:rsidP="00142908">
      <w:pPr>
        <w:pStyle w:val="EndNoteBibliography"/>
        <w:ind w:left="720" w:hanging="720"/>
      </w:pPr>
      <w:r w:rsidRPr="00AA774B">
        <w:t>98.</w:t>
      </w:r>
      <w:r w:rsidRPr="00AA774B">
        <w:tab/>
        <w:t>Barsch M, Salié H, Schlaak AE, Zhang Z, Hess M, Mayer LS, Tauber C, Otto-Mora P, Ohtani T, Nilsson T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T-cell exhaustion and residency dynamics inform clinical outcomes in hepatocellular carcinoma</w:t>
      </w:r>
      <w:r w:rsidRPr="00AA774B">
        <w:t xml:space="preserve">. </w:t>
      </w:r>
      <w:r w:rsidRPr="00AA774B">
        <w:rPr>
          <w:i/>
        </w:rPr>
        <w:t xml:space="preserve">J Hepatol </w:t>
      </w:r>
      <w:r w:rsidRPr="00AA774B">
        <w:t xml:space="preserve">2022, </w:t>
      </w:r>
      <w:r w:rsidRPr="00AA774B">
        <w:rPr>
          <w:b/>
        </w:rPr>
        <w:t>77</w:t>
      </w:r>
      <w:r w:rsidRPr="00AA774B">
        <w:t>(2):397-409.</w:t>
      </w:r>
    </w:p>
    <w:p w14:paraId="7479C369" w14:textId="77777777" w:rsidR="00142908" w:rsidRPr="00AA774B" w:rsidRDefault="00142908" w:rsidP="00142908">
      <w:pPr>
        <w:pStyle w:val="EndNoteBibliography"/>
        <w:ind w:left="720" w:hanging="720"/>
      </w:pPr>
      <w:r w:rsidRPr="00AA774B">
        <w:t>99.</w:t>
      </w:r>
      <w:r w:rsidRPr="00AA774B">
        <w:tab/>
        <w:t xml:space="preserve">Kok L, Dijkgraaf FE, Urbanus J, Bresser K, Vredevoogd DW, Cardoso RF, Perié L, Beltman JB, Schumacher TN: </w:t>
      </w:r>
      <w:r w:rsidRPr="00AA774B">
        <w:rPr>
          <w:b/>
        </w:rPr>
        <w:t>A committed tissue-resident memory T cell precursor within the circulating CD8+ effector T cell pool</w:t>
      </w:r>
      <w:r w:rsidRPr="00AA774B">
        <w:t xml:space="preserve">. </w:t>
      </w:r>
      <w:r w:rsidRPr="00AA774B">
        <w:rPr>
          <w:i/>
        </w:rPr>
        <w:t xml:space="preserve">J Exp Med </w:t>
      </w:r>
      <w:r w:rsidRPr="00AA774B">
        <w:t xml:space="preserve">2020, </w:t>
      </w:r>
      <w:r w:rsidRPr="00AA774B">
        <w:rPr>
          <w:b/>
        </w:rPr>
        <w:t>217</w:t>
      </w:r>
      <w:r w:rsidRPr="00AA774B">
        <w:t>(10).</w:t>
      </w:r>
    </w:p>
    <w:p w14:paraId="7E4A7A78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00.</w:t>
      </w:r>
      <w:r w:rsidRPr="00AA774B">
        <w:tab/>
        <w:t xml:space="preserve">Tagkareli S, Salagianni M, Galani IE, Manioudaki M, Pavlos E, Thanopoulou K, Andreakos E: </w:t>
      </w:r>
      <w:r w:rsidRPr="00AA774B">
        <w:rPr>
          <w:b/>
        </w:rPr>
        <w:t>CD103 integrin identifies a high IL-10-producing FoxP3(+) regulatory T-cell population suppressing allergic airway inflammation</w:t>
      </w:r>
      <w:r w:rsidRPr="00AA774B">
        <w:t xml:space="preserve">. </w:t>
      </w:r>
      <w:r w:rsidRPr="00AA774B">
        <w:rPr>
          <w:i/>
        </w:rPr>
        <w:t xml:space="preserve">Allergy </w:t>
      </w:r>
      <w:r w:rsidRPr="00AA774B">
        <w:t xml:space="preserve">2022, </w:t>
      </w:r>
      <w:r w:rsidRPr="00AA774B">
        <w:rPr>
          <w:b/>
        </w:rPr>
        <w:t>77</w:t>
      </w:r>
      <w:r w:rsidRPr="00AA774B">
        <w:t>(4):1150-1164.</w:t>
      </w:r>
    </w:p>
    <w:p w14:paraId="0A493A05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01.</w:t>
      </w:r>
      <w:r w:rsidRPr="00AA774B">
        <w:tab/>
        <w:t>Del Campo J, Bouley J, Chevandier M, Rousset C, Haller M, Indalecio A, Guyon-Gellin D, Le Vert A, Hill F, Djebali S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OVX836 Heptameric Nucleoprotein Vaccine Generates Lung Tissue-Resident Memory CD8+ T-Cells for Cross-Protection Against Influenza</w:t>
      </w:r>
      <w:r w:rsidRPr="00AA774B">
        <w:t xml:space="preserve">. </w:t>
      </w:r>
      <w:r w:rsidRPr="00AA774B">
        <w:rPr>
          <w:i/>
        </w:rPr>
        <w:t xml:space="preserve">Front Immunol </w:t>
      </w:r>
      <w:r w:rsidRPr="00AA774B">
        <w:t xml:space="preserve">2021, </w:t>
      </w:r>
      <w:r w:rsidRPr="00AA774B">
        <w:rPr>
          <w:b/>
        </w:rPr>
        <w:t>12</w:t>
      </w:r>
      <w:r w:rsidRPr="00AA774B">
        <w:t>:678483.</w:t>
      </w:r>
    </w:p>
    <w:p w14:paraId="36437F00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02.</w:t>
      </w:r>
      <w:r w:rsidRPr="00AA774B">
        <w:tab/>
        <w:t xml:space="preserve">Slütter B, Pewe LL, Lauer P, Harty JT: </w:t>
      </w:r>
      <w:r w:rsidRPr="00AA774B">
        <w:rPr>
          <w:b/>
        </w:rPr>
        <w:t>Cutting edge: rapid boosting of cross-reactive memory CD8 T cells broadens the protective capacity of the Flumist vaccine</w:t>
      </w:r>
      <w:r w:rsidRPr="00AA774B">
        <w:t xml:space="preserve">. </w:t>
      </w:r>
      <w:r w:rsidRPr="00AA774B">
        <w:rPr>
          <w:i/>
        </w:rPr>
        <w:t xml:space="preserve">J Immunol </w:t>
      </w:r>
      <w:r w:rsidRPr="00AA774B">
        <w:t xml:space="preserve">2013, </w:t>
      </w:r>
      <w:r w:rsidRPr="00AA774B">
        <w:rPr>
          <w:b/>
        </w:rPr>
        <w:t>190</w:t>
      </w:r>
      <w:r w:rsidRPr="00AA774B">
        <w:t>(8):3854-3858.</w:t>
      </w:r>
    </w:p>
    <w:p w14:paraId="566BEAC8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03.</w:t>
      </w:r>
      <w:r w:rsidRPr="00AA774B">
        <w:tab/>
        <w:t xml:space="preserve">Hu C, Wang Z, Ren L, Hao Y, Zhu M, Jiang H, Wang S, Li D, Shao Y: </w:t>
      </w:r>
      <w:r w:rsidRPr="00AA774B">
        <w:rPr>
          <w:b/>
        </w:rPr>
        <w:t>Pre-existing anti-HCoV-OC43 immunity influences the durability and cross-reactivity of humoral response to SARS-CoV-2 vaccination</w:t>
      </w:r>
      <w:r w:rsidRPr="00AA774B">
        <w:t xml:space="preserve">. </w:t>
      </w:r>
      <w:r w:rsidRPr="00AA774B">
        <w:rPr>
          <w:i/>
        </w:rPr>
        <w:t xml:space="preserve">Front Cell Infect Microbiol </w:t>
      </w:r>
      <w:r w:rsidRPr="00AA774B">
        <w:t xml:space="preserve">2022, </w:t>
      </w:r>
      <w:r w:rsidRPr="00AA774B">
        <w:rPr>
          <w:b/>
        </w:rPr>
        <w:t>12</w:t>
      </w:r>
      <w:r w:rsidRPr="00AA774B">
        <w:t>:978440.</w:t>
      </w:r>
    </w:p>
    <w:p w14:paraId="051AD4F3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04.</w:t>
      </w:r>
      <w:r w:rsidRPr="00AA774B">
        <w:tab/>
        <w:t xml:space="preserve">Woodworth JS, Clemmensen HS, Battey H, Dijkman K, Lindenstrøm T, Laureano RS, </w:t>
      </w:r>
      <w:r w:rsidRPr="00AA774B">
        <w:lastRenderedPageBreak/>
        <w:t>Taplitz R, Morgan J, Aagaard C, Rosenkrands I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A Mycobacterium tuberculosis-specific subunit vaccine that provides synergistic immunity upon co-administration with Bacillus Calmette-Guérin</w:t>
      </w:r>
      <w:r w:rsidRPr="00AA774B">
        <w:t xml:space="preserve">. </w:t>
      </w:r>
      <w:r w:rsidRPr="00AA774B">
        <w:rPr>
          <w:i/>
        </w:rPr>
        <w:t xml:space="preserve">Nat Commun </w:t>
      </w:r>
      <w:r w:rsidRPr="00AA774B">
        <w:t xml:space="preserve">2021, </w:t>
      </w:r>
      <w:r w:rsidRPr="00AA774B">
        <w:rPr>
          <w:b/>
        </w:rPr>
        <w:t>12</w:t>
      </w:r>
      <w:r w:rsidRPr="00AA774B">
        <w:t>(1):6658.</w:t>
      </w:r>
    </w:p>
    <w:p w14:paraId="71681D08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05.</w:t>
      </w:r>
      <w:r w:rsidRPr="00AA774B">
        <w:tab/>
        <w:t>Fluckiger A, Daillère R, Sassi M, Sixt BS, Liu P, Loos F, Richard C, Rabu C, Alou MT, Goubet AG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Cross-reactivity between tumor MHC class I-restricted antigens and an enterococcal bacteriophage</w:t>
      </w:r>
      <w:r w:rsidRPr="00AA774B">
        <w:t xml:space="preserve">. </w:t>
      </w:r>
      <w:r w:rsidRPr="00AA774B">
        <w:rPr>
          <w:i/>
        </w:rPr>
        <w:t xml:space="preserve">Science </w:t>
      </w:r>
      <w:r w:rsidRPr="00AA774B">
        <w:t xml:space="preserve">2020, </w:t>
      </w:r>
      <w:r w:rsidRPr="00AA774B">
        <w:rPr>
          <w:b/>
        </w:rPr>
        <w:t>369</w:t>
      </w:r>
      <w:r w:rsidRPr="00AA774B">
        <w:t>(6506):936-942.</w:t>
      </w:r>
    </w:p>
    <w:p w14:paraId="422EA2EF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06.</w:t>
      </w:r>
      <w:r w:rsidRPr="00AA774B">
        <w:tab/>
        <w:t xml:space="preserve">Helman SR, Stevanovic S, Campbell TE, Kwong MLM, Doran SL, Faquin WC, Hinrichs CS: </w:t>
      </w:r>
      <w:r w:rsidRPr="00AA774B">
        <w:rPr>
          <w:b/>
        </w:rPr>
        <w:t>Human Papillomavirus T-Cell Cross-reactivity in Cervical Cancer: Implications for Immunotherapy Clinical Trial Design</w:t>
      </w:r>
      <w:r w:rsidRPr="00AA774B">
        <w:t xml:space="preserve">. </w:t>
      </w:r>
      <w:r w:rsidRPr="00AA774B">
        <w:rPr>
          <w:i/>
        </w:rPr>
        <w:t xml:space="preserve">JAMA Netw Open </w:t>
      </w:r>
      <w:r w:rsidRPr="00AA774B">
        <w:t xml:space="preserve">2018, </w:t>
      </w:r>
      <w:r w:rsidRPr="00AA774B">
        <w:rPr>
          <w:b/>
        </w:rPr>
        <w:t>1</w:t>
      </w:r>
      <w:r w:rsidRPr="00AA774B">
        <w:t>(3):e180706.</w:t>
      </w:r>
    </w:p>
    <w:p w14:paraId="122D7B60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07.</w:t>
      </w:r>
      <w:r w:rsidRPr="00AA774B">
        <w:tab/>
        <w:t xml:space="preserve">Dong C, Lin L, Du J: </w:t>
      </w:r>
      <w:r w:rsidRPr="00AA774B">
        <w:rPr>
          <w:b/>
        </w:rPr>
        <w:t>Characteristics and sources of tissue-resident memory T cells in psoriasis relapse</w:t>
      </w:r>
      <w:r w:rsidRPr="00AA774B">
        <w:t xml:space="preserve">. </w:t>
      </w:r>
      <w:r w:rsidRPr="00AA774B">
        <w:rPr>
          <w:i/>
        </w:rPr>
        <w:t xml:space="preserve">Curr Res Immunol </w:t>
      </w:r>
      <w:r w:rsidRPr="00AA774B">
        <w:t xml:space="preserve">2023, </w:t>
      </w:r>
      <w:r w:rsidRPr="00AA774B">
        <w:rPr>
          <w:b/>
        </w:rPr>
        <w:t>4</w:t>
      </w:r>
      <w:r w:rsidRPr="00AA774B">
        <w:t>:100067.</w:t>
      </w:r>
    </w:p>
    <w:p w14:paraId="75E2CF77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08.</w:t>
      </w:r>
      <w:r w:rsidRPr="00AA774B">
        <w:tab/>
        <w:t>Yokoi T, Murakami M, Kihara T, Seno S, Arase M, Wing JB, Søndergaard JN, Kuwahara R, Minagawa T, Oguro-Igashira E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Identification of a unique subset of tissue-resident memory CD4(+) T cells in Crohn's disease</w:t>
      </w:r>
      <w:r w:rsidRPr="00AA774B">
        <w:t xml:space="preserve">. </w:t>
      </w:r>
      <w:r w:rsidRPr="00AA774B">
        <w:rPr>
          <w:i/>
        </w:rPr>
        <w:t xml:space="preserve">Proc Natl Acad Sci U S A </w:t>
      </w:r>
      <w:r w:rsidRPr="00AA774B">
        <w:t xml:space="preserve">2023, </w:t>
      </w:r>
      <w:r w:rsidRPr="00AA774B">
        <w:rPr>
          <w:b/>
        </w:rPr>
        <w:t>120</w:t>
      </w:r>
      <w:r w:rsidRPr="00AA774B">
        <w:t>(1):e2204269120.</w:t>
      </w:r>
    </w:p>
    <w:p w14:paraId="193DEDE9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09.</w:t>
      </w:r>
      <w:r w:rsidRPr="00AA774B">
        <w:tab/>
        <w:t>Li C, Zhu B, Son YM, Wang Z, Jiang L, Xiang M, Ye Z, Beckermann KE, Wu Y, Jenkins JW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The Transcription Factor Bhlhe40 Programs Mitochondrial Regulation of Resident CD8(+) T Cell Fitness and Functionality</w:t>
      </w:r>
      <w:r w:rsidRPr="00AA774B">
        <w:t xml:space="preserve">. </w:t>
      </w:r>
      <w:r w:rsidRPr="00AA774B">
        <w:rPr>
          <w:i/>
        </w:rPr>
        <w:t xml:space="preserve">Immunity </w:t>
      </w:r>
      <w:r w:rsidRPr="00AA774B">
        <w:t xml:space="preserve">2019, </w:t>
      </w:r>
      <w:r w:rsidRPr="00AA774B">
        <w:rPr>
          <w:b/>
        </w:rPr>
        <w:t>51</w:t>
      </w:r>
      <w:r w:rsidRPr="00AA774B">
        <w:t>(3):491-507.e497.</w:t>
      </w:r>
    </w:p>
    <w:p w14:paraId="77DCC9D9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10.</w:t>
      </w:r>
      <w:r w:rsidRPr="00AA774B">
        <w:tab/>
        <w:t xml:space="preserve">Knudson CJ, Férez M, Alves-Peixoto P, Erkes DA, Melo-Silva CR, Tang L, Snyder CM, Sigal LJ: </w:t>
      </w:r>
      <w:r w:rsidRPr="00AA774B">
        <w:rPr>
          <w:b/>
        </w:rPr>
        <w:t>Mechanisms of Antiviral Cytotoxic CD4 T Cell Differentiation</w:t>
      </w:r>
      <w:r w:rsidRPr="00AA774B">
        <w:t xml:space="preserve">. </w:t>
      </w:r>
      <w:r w:rsidRPr="00AA774B">
        <w:rPr>
          <w:i/>
        </w:rPr>
        <w:t xml:space="preserve">J Virol </w:t>
      </w:r>
      <w:r w:rsidRPr="00AA774B">
        <w:t xml:space="preserve">2021, </w:t>
      </w:r>
      <w:r w:rsidRPr="00AA774B">
        <w:rPr>
          <w:b/>
        </w:rPr>
        <w:t>95</w:t>
      </w:r>
      <w:r w:rsidRPr="00AA774B">
        <w:t>(19):e0056621.</w:t>
      </w:r>
    </w:p>
    <w:p w14:paraId="6C38919A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11.</w:t>
      </w:r>
      <w:r w:rsidRPr="00AA774B">
        <w:tab/>
        <w:t xml:space="preserve">Hao Q, Kundu S, Shetty S, Tucker TA, Idell S, Tang H: </w:t>
      </w:r>
      <w:r w:rsidRPr="00AA774B">
        <w:rPr>
          <w:b/>
        </w:rPr>
        <w:t>Inducible general knockout of Runx3 profoundly reduces pulmonary cytotoxic CD8(+) T cells with minimal effect on outcomes in mice following influenza infection</w:t>
      </w:r>
      <w:r w:rsidRPr="00AA774B">
        <w:t xml:space="preserve">. </w:t>
      </w:r>
      <w:r w:rsidRPr="00AA774B">
        <w:rPr>
          <w:i/>
        </w:rPr>
        <w:t xml:space="preserve">Front Immunol </w:t>
      </w:r>
      <w:r w:rsidRPr="00AA774B">
        <w:t xml:space="preserve">2022, </w:t>
      </w:r>
      <w:r w:rsidRPr="00AA774B">
        <w:rPr>
          <w:b/>
        </w:rPr>
        <w:t>13</w:t>
      </w:r>
      <w:r w:rsidRPr="00AA774B">
        <w:t>:1011922.</w:t>
      </w:r>
    </w:p>
    <w:p w14:paraId="51369FE1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12.</w:t>
      </w:r>
      <w:r w:rsidRPr="00AA774B">
        <w:tab/>
        <w:t xml:space="preserve">Boyman O, Hefti HP, Conrad C, Nickoloff BJ, Suter M, Nestle FO: </w:t>
      </w:r>
      <w:r w:rsidRPr="00AA774B">
        <w:rPr>
          <w:b/>
        </w:rPr>
        <w:t>Spontaneous development of psoriasis in a new animal model shows an essential role for resident T cells and tumor necrosis factor-alpha</w:t>
      </w:r>
      <w:r w:rsidRPr="00AA774B">
        <w:t xml:space="preserve">. </w:t>
      </w:r>
      <w:r w:rsidRPr="00AA774B">
        <w:rPr>
          <w:i/>
        </w:rPr>
        <w:t xml:space="preserve">J Exp Med </w:t>
      </w:r>
      <w:r w:rsidRPr="00AA774B">
        <w:t xml:space="preserve">2004, </w:t>
      </w:r>
      <w:r w:rsidRPr="00AA774B">
        <w:rPr>
          <w:b/>
        </w:rPr>
        <w:t>199</w:t>
      </w:r>
      <w:r w:rsidRPr="00AA774B">
        <w:t>(5):731-736.</w:t>
      </w:r>
    </w:p>
    <w:p w14:paraId="37A059F9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13.</w:t>
      </w:r>
      <w:r w:rsidRPr="00AA774B">
        <w:tab/>
        <w:t xml:space="preserve">Clark RA, Chong B, Mirchandani N, Brinster NK, Yamanaka K, Dowgiert RK, Kupper TS: </w:t>
      </w:r>
      <w:r w:rsidRPr="00AA774B">
        <w:rPr>
          <w:b/>
        </w:rPr>
        <w:t>The vast majority of CLA+ T cells are resident in normal skin</w:t>
      </w:r>
      <w:r w:rsidRPr="00AA774B">
        <w:t xml:space="preserve">. </w:t>
      </w:r>
      <w:r w:rsidRPr="00AA774B">
        <w:rPr>
          <w:i/>
        </w:rPr>
        <w:t xml:space="preserve">J Immunol </w:t>
      </w:r>
      <w:r w:rsidRPr="00AA774B">
        <w:t xml:space="preserve">2006, </w:t>
      </w:r>
      <w:r w:rsidRPr="00AA774B">
        <w:rPr>
          <w:b/>
        </w:rPr>
        <w:t>176</w:t>
      </w:r>
      <w:r w:rsidRPr="00AA774B">
        <w:t>(7):4431-4439.</w:t>
      </w:r>
    </w:p>
    <w:p w14:paraId="1DA87A21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14.</w:t>
      </w:r>
      <w:r w:rsidRPr="00AA774B">
        <w:tab/>
        <w:t xml:space="preserve">Mizukawa Y, Shiohara T: </w:t>
      </w:r>
      <w:r w:rsidRPr="00AA774B">
        <w:rPr>
          <w:b/>
        </w:rPr>
        <w:t>Trauma-localized fixed drug eruption: involvement of burn scars, insect bites and venipuncture sites</w:t>
      </w:r>
      <w:r w:rsidRPr="00AA774B">
        <w:t xml:space="preserve">. </w:t>
      </w:r>
      <w:r w:rsidRPr="00AA774B">
        <w:rPr>
          <w:i/>
        </w:rPr>
        <w:t xml:space="preserve">Dermatology </w:t>
      </w:r>
      <w:r w:rsidRPr="00AA774B">
        <w:t xml:space="preserve">2002, </w:t>
      </w:r>
      <w:r w:rsidRPr="00AA774B">
        <w:rPr>
          <w:b/>
        </w:rPr>
        <w:t>205</w:t>
      </w:r>
      <w:r w:rsidRPr="00AA774B">
        <w:t>(2):159-161.</w:t>
      </w:r>
    </w:p>
    <w:p w14:paraId="63620134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15.</w:t>
      </w:r>
      <w:r w:rsidRPr="00AA774B">
        <w:tab/>
        <w:t xml:space="preserve">Shiohara T, Ushigome Y, Kano Y, Takahashi R: </w:t>
      </w:r>
      <w:r w:rsidRPr="00AA774B">
        <w:rPr>
          <w:b/>
        </w:rPr>
        <w:t>Crucial Role of Viral Reactivation in the Development of Severe Drug Eruptions: a Comprehensive Review</w:t>
      </w:r>
      <w:r w:rsidRPr="00AA774B">
        <w:t xml:space="preserve">. </w:t>
      </w:r>
      <w:r w:rsidRPr="00AA774B">
        <w:rPr>
          <w:i/>
        </w:rPr>
        <w:t xml:space="preserve">Clin Rev Allergy Immunol </w:t>
      </w:r>
      <w:r w:rsidRPr="00AA774B">
        <w:t xml:space="preserve">2015, </w:t>
      </w:r>
      <w:r w:rsidRPr="00AA774B">
        <w:rPr>
          <w:b/>
        </w:rPr>
        <w:t>49</w:t>
      </w:r>
      <w:r w:rsidRPr="00AA774B">
        <w:t>(2):192-202.</w:t>
      </w:r>
    </w:p>
    <w:p w14:paraId="41D51117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16.</w:t>
      </w:r>
      <w:r w:rsidRPr="00AA774B">
        <w:tab/>
        <w:t>Siracusa F, McGrath MA, Maschmeyer P, Bardua M, Lehmann K, Heinz G, Durek P, Heinrich FF, Mashreghi MF, Chang HD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Nonfollicular reactivation of bone marrow resident memory CD4 T cells in immune clusters of the bone marrow</w:t>
      </w:r>
      <w:r w:rsidRPr="00AA774B">
        <w:t xml:space="preserve">. </w:t>
      </w:r>
      <w:r w:rsidRPr="00AA774B">
        <w:rPr>
          <w:i/>
        </w:rPr>
        <w:t xml:space="preserve">Proc Natl Acad Sci U S A </w:t>
      </w:r>
      <w:r w:rsidRPr="00AA774B">
        <w:t xml:space="preserve">2018, </w:t>
      </w:r>
      <w:r w:rsidRPr="00AA774B">
        <w:rPr>
          <w:b/>
        </w:rPr>
        <w:t>115</w:t>
      </w:r>
      <w:r w:rsidRPr="00AA774B">
        <w:t>(6):1334-1339.</w:t>
      </w:r>
    </w:p>
    <w:p w14:paraId="25FD7A18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17.</w:t>
      </w:r>
      <w:r w:rsidRPr="00AA774B">
        <w:tab/>
        <w:t>Nelson CE, Foreman TW, Fukutani ER, Kauffman KD, Sakai S, Fleegle JD, Gomez F, Gould ST, Le Nouën C, Liu X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IL-10 suppresses T cell expansion while promoting tissue-resident memory cell formation during SARS-CoV-2 infection in rhesus macaques</w:t>
      </w:r>
      <w:r w:rsidRPr="00AA774B">
        <w:t xml:space="preserve">. </w:t>
      </w:r>
      <w:r w:rsidRPr="00AA774B">
        <w:rPr>
          <w:i/>
        </w:rPr>
        <w:t xml:space="preserve">PLoS Pathog </w:t>
      </w:r>
      <w:r w:rsidRPr="00AA774B">
        <w:t xml:space="preserve">2024, </w:t>
      </w:r>
      <w:r w:rsidRPr="00AA774B">
        <w:rPr>
          <w:b/>
        </w:rPr>
        <w:t>20</w:t>
      </w:r>
      <w:r w:rsidRPr="00AA774B">
        <w:t>(7):e1012339.</w:t>
      </w:r>
    </w:p>
    <w:p w14:paraId="0841C34A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18.</w:t>
      </w:r>
      <w:r w:rsidRPr="00AA774B">
        <w:tab/>
        <w:t>Luo S, Zhang P, Wang Y, Huang Y, Ma X, Deng Q, Zou P, Wang C, Zhang L, Li Y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lastRenderedPageBreak/>
        <w:t>Adenoviruses vectored hepatitis C virus vaccine cocktails induce broadly specific immune responses against multi-genotypic HCV in mice</w:t>
      </w:r>
      <w:r w:rsidRPr="00AA774B">
        <w:t xml:space="preserve">. </w:t>
      </w:r>
      <w:r w:rsidRPr="00AA774B">
        <w:rPr>
          <w:i/>
        </w:rPr>
        <w:t xml:space="preserve">Biomed Pharmacother </w:t>
      </w:r>
      <w:r w:rsidRPr="00AA774B">
        <w:t xml:space="preserve">2024, </w:t>
      </w:r>
      <w:r w:rsidRPr="00AA774B">
        <w:rPr>
          <w:b/>
        </w:rPr>
        <w:t>170</w:t>
      </w:r>
      <w:r w:rsidRPr="00AA774B">
        <w:t>:115901.</w:t>
      </w:r>
    </w:p>
    <w:p w14:paraId="5DED95D1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19.</w:t>
      </w:r>
      <w:r w:rsidRPr="00AA774B">
        <w:tab/>
        <w:t>Jiao W, Long KD, Young T, Muntnich CB, Rey AP, Khwajazadah M, Wang JH, Mohan V, Rogers K, Valena A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Immunogenomic landscape of T cell repertoire after human lung transplantation and its clinical significance</w:t>
      </w:r>
      <w:r w:rsidRPr="00AA774B">
        <w:t xml:space="preserve">. </w:t>
      </w:r>
      <w:r w:rsidRPr="00AA774B">
        <w:rPr>
          <w:i/>
        </w:rPr>
        <w:t xml:space="preserve">medRxiv </w:t>
      </w:r>
      <w:r w:rsidRPr="00AA774B">
        <w:t>2025.</w:t>
      </w:r>
    </w:p>
    <w:p w14:paraId="7E996C02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20.</w:t>
      </w:r>
      <w:r w:rsidRPr="00AA774B">
        <w:tab/>
        <w:t>Jiao W, Martinez M, Muntnich CB, Zuber J, Parks C, Obradovic A, Tian G, Wang Z, Long KD, Waffarn E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Dynamic establishment of recipient resident memory T cell repertoire after human intestinal transplantation</w:t>
      </w:r>
      <w:r w:rsidRPr="00AA774B">
        <w:t xml:space="preserve">. </w:t>
      </w:r>
      <w:r w:rsidRPr="00AA774B">
        <w:rPr>
          <w:i/>
        </w:rPr>
        <w:t xml:space="preserve">EBioMedicine </w:t>
      </w:r>
      <w:r w:rsidRPr="00AA774B">
        <w:t xml:space="preserve">2024, </w:t>
      </w:r>
      <w:r w:rsidRPr="00AA774B">
        <w:rPr>
          <w:b/>
        </w:rPr>
        <w:t>101</w:t>
      </w:r>
      <w:r w:rsidRPr="00AA774B">
        <w:t>:105028.</w:t>
      </w:r>
    </w:p>
    <w:p w14:paraId="5ED176F2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21.</w:t>
      </w:r>
      <w:r w:rsidRPr="00AA774B">
        <w:tab/>
        <w:t>Dravid P, Murthy S, Attia Z, Cassady C, Chandra R, Trivedi S, Vyas A, Gridley J, Holland B, Kumari A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Phenotype and fate of liver-resident CD8 T cells during acute and chronic hepacivirus infection</w:t>
      </w:r>
      <w:r w:rsidRPr="00AA774B">
        <w:t xml:space="preserve">. </w:t>
      </w:r>
      <w:r w:rsidRPr="00AA774B">
        <w:rPr>
          <w:i/>
        </w:rPr>
        <w:t xml:space="preserve">PLoS Pathog </w:t>
      </w:r>
      <w:r w:rsidRPr="00AA774B">
        <w:t xml:space="preserve">2023, </w:t>
      </w:r>
      <w:r w:rsidRPr="00AA774B">
        <w:rPr>
          <w:b/>
        </w:rPr>
        <w:t>19</w:t>
      </w:r>
      <w:r w:rsidRPr="00AA774B">
        <w:t>(10):e1011697.</w:t>
      </w:r>
    </w:p>
    <w:p w14:paraId="24CD033F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22.</w:t>
      </w:r>
      <w:r w:rsidRPr="00AA774B">
        <w:tab/>
        <w:t>Zimmer CL, von Seth E, Buggert M, Strauss O, Hertwig L, Nguyen S, Wong AYW, Zotter C, Berglin L, Michaëlsson J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A biliary immune landscape map of primary sclerosing cholangitis reveals a dominant network of neutrophils and tissue-resident T cells</w:t>
      </w:r>
      <w:r w:rsidRPr="00AA774B">
        <w:t xml:space="preserve">. </w:t>
      </w:r>
      <w:r w:rsidRPr="00AA774B">
        <w:rPr>
          <w:i/>
        </w:rPr>
        <w:t xml:space="preserve">Sci Transl Med </w:t>
      </w:r>
      <w:r w:rsidRPr="00AA774B">
        <w:t xml:space="preserve">2021, </w:t>
      </w:r>
      <w:r w:rsidRPr="00AA774B">
        <w:rPr>
          <w:b/>
        </w:rPr>
        <w:t>13</w:t>
      </w:r>
      <w:r w:rsidRPr="00AA774B">
        <w:t>(599).</w:t>
      </w:r>
    </w:p>
    <w:p w14:paraId="68025FDA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23.</w:t>
      </w:r>
      <w:r w:rsidRPr="00AA774B">
        <w:tab/>
        <w:t xml:space="preserve">Abou-Daya KI, Tieu R, Zhao D, Rammal R, Sacirbegovic F, Williams AL, Shlomchik WD, Oberbarnscheidt MH, Lakkis FG: </w:t>
      </w:r>
      <w:r w:rsidRPr="00AA774B">
        <w:rPr>
          <w:b/>
        </w:rPr>
        <w:t>Resident memory T cells form during persistent antigen exposure leading to allograft rejection</w:t>
      </w:r>
      <w:r w:rsidRPr="00AA774B">
        <w:t xml:space="preserve">. </w:t>
      </w:r>
      <w:r w:rsidRPr="00AA774B">
        <w:rPr>
          <w:i/>
        </w:rPr>
        <w:t xml:space="preserve">Sci Immunol </w:t>
      </w:r>
      <w:r w:rsidRPr="00AA774B">
        <w:t xml:space="preserve">2021, </w:t>
      </w:r>
      <w:r w:rsidRPr="00AA774B">
        <w:rPr>
          <w:b/>
        </w:rPr>
        <w:t>6</w:t>
      </w:r>
      <w:r w:rsidRPr="00AA774B">
        <w:t>(57).</w:t>
      </w:r>
    </w:p>
    <w:p w14:paraId="3E24117A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24.</w:t>
      </w:r>
      <w:r w:rsidRPr="00AA774B">
        <w:tab/>
        <w:t xml:space="preserve">Schøller AS, Fonnes M, Nazerai L, Christensen JP, Thomsen AR: </w:t>
      </w:r>
      <w:r w:rsidRPr="00AA774B">
        <w:rPr>
          <w:b/>
        </w:rPr>
        <w:t>Local Antigen Encounter Is Essential for Establishing Persistent CD8(+) T-Cell Memory in the CNS</w:t>
      </w:r>
      <w:r w:rsidRPr="00AA774B">
        <w:t xml:space="preserve">. </w:t>
      </w:r>
      <w:r w:rsidRPr="00AA774B">
        <w:rPr>
          <w:i/>
        </w:rPr>
        <w:t xml:space="preserve">Front Immunol </w:t>
      </w:r>
      <w:r w:rsidRPr="00AA774B">
        <w:t xml:space="preserve">2019, </w:t>
      </w:r>
      <w:r w:rsidRPr="00AA774B">
        <w:rPr>
          <w:b/>
        </w:rPr>
        <w:t>10</w:t>
      </w:r>
      <w:r w:rsidRPr="00AA774B">
        <w:t>:351.</w:t>
      </w:r>
    </w:p>
    <w:p w14:paraId="08BF42A6" w14:textId="77777777" w:rsidR="00142908" w:rsidRPr="00AA774B" w:rsidRDefault="00142908" w:rsidP="00142908">
      <w:pPr>
        <w:pStyle w:val="EndNoteBibliography"/>
        <w:ind w:left="720" w:hanging="720"/>
      </w:pPr>
      <w:r w:rsidRPr="00AA774B">
        <w:t>125.</w:t>
      </w:r>
      <w:r w:rsidRPr="00AA774B">
        <w:tab/>
        <w:t>Altendorfer B, Unger MS, Poupardin R, Hoog A, Asslaber D, Gratz IK, Mrowetz H, Benedetti A, de Sousa DMB, Greil R</w:t>
      </w:r>
      <w:r w:rsidRPr="00AA774B">
        <w:rPr>
          <w:i/>
        </w:rPr>
        <w:t xml:space="preserve"> et al</w:t>
      </w:r>
      <w:r w:rsidRPr="00AA774B">
        <w:t xml:space="preserve">: </w:t>
      </w:r>
      <w:r w:rsidRPr="00AA774B">
        <w:rPr>
          <w:b/>
        </w:rPr>
        <w:t>Transcriptomic Profiling Identifies CD8(+) T Cells in the Brain of Aged and Alzheimer's Disease Transgenic Mice as Tissue-Resident Memory T Cells</w:t>
      </w:r>
      <w:r w:rsidRPr="00AA774B">
        <w:t xml:space="preserve">. </w:t>
      </w:r>
      <w:r w:rsidRPr="00AA774B">
        <w:rPr>
          <w:i/>
        </w:rPr>
        <w:t xml:space="preserve">J Immunol </w:t>
      </w:r>
      <w:r w:rsidRPr="00AA774B">
        <w:t xml:space="preserve">2022, </w:t>
      </w:r>
      <w:r w:rsidRPr="00AA774B">
        <w:rPr>
          <w:b/>
        </w:rPr>
        <w:t>209</w:t>
      </w:r>
      <w:r w:rsidRPr="00AA774B">
        <w:t>(7):1272-1285.</w:t>
      </w:r>
    </w:p>
    <w:p w14:paraId="407A2CED" w14:textId="2C6C9F2A" w:rsidR="00A06C7D" w:rsidRDefault="00142908" w:rsidP="00142908">
      <w:r w:rsidRPr="007D2781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sectPr w:rsidR="00A06C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926BC" w14:textId="77777777" w:rsidR="00783F46" w:rsidRDefault="00783F46" w:rsidP="00142908">
      <w:r>
        <w:separator/>
      </w:r>
    </w:p>
  </w:endnote>
  <w:endnote w:type="continuationSeparator" w:id="0">
    <w:p w14:paraId="566677D2" w14:textId="77777777" w:rsidR="00783F46" w:rsidRDefault="00783F46" w:rsidP="00142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61F1C" w14:textId="77777777" w:rsidR="00783F46" w:rsidRDefault="00783F46" w:rsidP="00142908">
      <w:r>
        <w:separator/>
      </w:r>
    </w:p>
  </w:footnote>
  <w:footnote w:type="continuationSeparator" w:id="0">
    <w:p w14:paraId="2824C706" w14:textId="77777777" w:rsidR="00783F46" w:rsidRDefault="00783F46" w:rsidP="001429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F91"/>
    <w:rsid w:val="00142908"/>
    <w:rsid w:val="001557E3"/>
    <w:rsid w:val="00173412"/>
    <w:rsid w:val="001A4F91"/>
    <w:rsid w:val="00783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160312-67FA-4672-BCBF-C105BF61D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29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29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29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29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2908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142908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42908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4484</Words>
  <Characters>25559</Characters>
  <Application>Microsoft Office Word</Application>
  <DocSecurity>0</DocSecurity>
  <Lines>212</Lines>
  <Paragraphs>59</Paragraphs>
  <ScaleCrop>false</ScaleCrop>
  <Company/>
  <LinksUpToDate>false</LinksUpToDate>
  <CharactersWithSpaces>29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 Lei</dc:creator>
  <cp:keywords/>
  <dc:description/>
  <cp:lastModifiedBy>Hong Lei</cp:lastModifiedBy>
  <cp:revision>2</cp:revision>
  <dcterms:created xsi:type="dcterms:W3CDTF">2026-04-18T13:44:00Z</dcterms:created>
  <dcterms:modified xsi:type="dcterms:W3CDTF">2026-04-18T13:45:00Z</dcterms:modified>
</cp:coreProperties>
</file>